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E51" w:rsidRPr="00760E51" w:rsidRDefault="00760E51" w:rsidP="00760E51">
      <w:pPr>
        <w:spacing w:after="120"/>
        <w:rPr>
          <w:rFonts w:ascii="Times New Roman" w:eastAsia="Times New Roman" w:hAnsi="Times New Roman" w:cs="Times New Roman"/>
          <w:b/>
          <w:i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Appendices: </w:t>
      </w:r>
      <w:r w:rsidRPr="00760E51">
        <w:rPr>
          <w:rFonts w:ascii="Times New Roman" w:eastAsia="Times New Roman" w:hAnsi="Times New Roman" w:cs="Times New Roman"/>
          <w:b/>
          <w:sz w:val="24"/>
        </w:rPr>
        <w:t>Impact of treatment for opioid dependence on fatal drug-related poisoning: a national cohort study in England</w:t>
      </w:r>
    </w:p>
    <w:p w:rsidR="00760E51" w:rsidRDefault="00760E51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0B0A47">
        <w:rPr>
          <w:rFonts w:ascii="Times New Roman" w:hAnsi="Times New Roman" w:cs="Times New Roman"/>
          <w:b/>
          <w:sz w:val="20"/>
          <w:szCs w:val="20"/>
        </w:rPr>
        <w:t xml:space="preserve">Appendix A: Covariates </w:t>
      </w:r>
      <w:r w:rsidR="00B933D4" w:rsidRPr="000B0A47">
        <w:rPr>
          <w:rFonts w:ascii="Times New Roman" w:hAnsi="Times New Roman" w:cs="Times New Roman"/>
          <w:b/>
          <w:sz w:val="20"/>
          <w:szCs w:val="20"/>
        </w:rPr>
        <w:t xml:space="preserve">estimates </w:t>
      </w:r>
      <w:r w:rsidRPr="000B0A47">
        <w:rPr>
          <w:rFonts w:ascii="Times New Roman" w:hAnsi="Times New Roman" w:cs="Times New Roman"/>
          <w:b/>
          <w:sz w:val="20"/>
          <w:szCs w:val="20"/>
        </w:rPr>
        <w:t>for models in analysis</w:t>
      </w:r>
    </w:p>
    <w:tbl>
      <w:tblPr>
        <w:tblStyle w:val="TableGrid"/>
        <w:tblpPr w:leftFromText="180" w:rightFromText="180" w:vertAnchor="text" w:horzAnchor="page" w:tblpX="938" w:tblpY="91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709"/>
        <w:gridCol w:w="1417"/>
        <w:gridCol w:w="709"/>
        <w:gridCol w:w="1418"/>
        <w:gridCol w:w="708"/>
        <w:gridCol w:w="1418"/>
        <w:gridCol w:w="709"/>
      </w:tblGrid>
      <w:tr w:rsidR="00921DE2" w:rsidRPr="000B0A47" w:rsidTr="00FF79B6">
        <w:tc>
          <w:tcPr>
            <w:tcW w:w="1668" w:type="dxa"/>
            <w:tcBorders>
              <w:bottom w:val="single" w:sz="4" w:space="0" w:color="auto"/>
              <w:right w:val="single" w:sz="4" w:space="0" w:color="auto"/>
            </w:tcBorders>
          </w:tcPr>
          <w:p w:rsidR="00921DE2" w:rsidRPr="00A8139C" w:rsidRDefault="00921DE2" w:rsidP="00FF79B6">
            <w:pPr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21DE2" w:rsidRPr="00A8139C" w:rsidRDefault="00921DE2" w:rsidP="00FF79B6">
            <w:pPr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Injecting effect modification model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21DE2" w:rsidRPr="00A8139C" w:rsidRDefault="00921DE2" w:rsidP="00FF79B6">
            <w:pPr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Alcohol effect modification model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921DE2" w:rsidRPr="00A8139C" w:rsidRDefault="00921DE2" w:rsidP="00FF79B6">
            <w:pPr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CJS effect modification model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:rsidR="00921DE2" w:rsidRPr="00A8139C" w:rsidRDefault="00921DE2" w:rsidP="00FF79B6">
            <w:pPr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Gender effect modification model</w:t>
            </w:r>
          </w:p>
        </w:tc>
      </w:tr>
      <w:tr w:rsidR="00921DE2" w:rsidRPr="000B0A47" w:rsidTr="00FF79B6">
        <w:tc>
          <w:tcPr>
            <w:tcW w:w="16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21DE2" w:rsidRPr="00A8139C" w:rsidRDefault="00921DE2" w:rsidP="00FF79B6">
            <w:pPr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21DE2" w:rsidRPr="00A8139C" w:rsidRDefault="00921DE2" w:rsidP="00FF79B6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21DE2" w:rsidRPr="00A8139C" w:rsidRDefault="00921DE2" w:rsidP="00FF79B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21DE2" w:rsidRPr="00A8139C" w:rsidRDefault="00921DE2" w:rsidP="00FF79B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21DE2" w:rsidRPr="00A8139C" w:rsidRDefault="00921DE2" w:rsidP="00FF79B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  <w:vAlign w:val="center"/>
          </w:tcPr>
          <w:p w:rsidR="00921DE2" w:rsidRPr="00A8139C" w:rsidRDefault="00921DE2" w:rsidP="00FF79B6">
            <w:pPr>
              <w:ind w:left="142"/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921DE2" w:rsidRPr="00A8139C" w:rsidRDefault="00921DE2" w:rsidP="00FF79B6">
            <w:pPr>
              <w:jc w:val="center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center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-</w:t>
            </w: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  <w:vAlign w:val="center"/>
          </w:tcPr>
          <w:p w:rsidR="00921DE2" w:rsidRPr="00A8139C" w:rsidRDefault="00921DE2" w:rsidP="00FF79B6">
            <w:pPr>
              <w:ind w:left="142"/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70 [0.62, 0.79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70 [0.62, 0.79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70 [0.62, 0.79]</w:t>
            </w:r>
          </w:p>
        </w:tc>
        <w:tc>
          <w:tcPr>
            <w:tcW w:w="70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jc w:val="center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  <w:vAlign w:val="center"/>
          </w:tcPr>
          <w:p w:rsidR="00921DE2" w:rsidRPr="00A8139C" w:rsidRDefault="00921DE2" w:rsidP="00FF79B6">
            <w:pPr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Age group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  <w:vAlign w:val="center"/>
          </w:tcPr>
          <w:p w:rsidR="00921DE2" w:rsidRPr="00A8139C" w:rsidRDefault="00921DE2" w:rsidP="00FF79B6">
            <w:pPr>
              <w:ind w:left="142"/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18-3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64 [0.57, 0.72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64 [0.57, 0.72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64 [0.57, 0.72]</w:t>
            </w:r>
          </w:p>
        </w:tc>
        <w:tc>
          <w:tcPr>
            <w:tcW w:w="70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64 [0.57, 0.72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  <w:vAlign w:val="center"/>
          </w:tcPr>
          <w:p w:rsidR="00921DE2" w:rsidRPr="00A8139C" w:rsidRDefault="00921DE2" w:rsidP="00FF79B6">
            <w:pPr>
              <w:ind w:left="142"/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35-4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  <w:vAlign w:val="center"/>
          </w:tcPr>
          <w:p w:rsidR="00921DE2" w:rsidRPr="00A8139C" w:rsidRDefault="00921DE2" w:rsidP="00FF79B6">
            <w:pPr>
              <w:ind w:left="142"/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45-6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.31 [1.13, 1.51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.30 [1.13, 1.50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.31 [1.14, 1.51]</w:t>
            </w:r>
          </w:p>
        </w:tc>
        <w:tc>
          <w:tcPr>
            <w:tcW w:w="70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.31 [1.13, 1.51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</w:tcPr>
          <w:p w:rsidR="00921DE2" w:rsidRPr="00A8139C" w:rsidRDefault="00921DE2" w:rsidP="00FF79B6">
            <w:pPr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Injecting *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</w:tcPr>
          <w:p w:rsidR="00921DE2" w:rsidRPr="00A8139C" w:rsidRDefault="00921DE2" w:rsidP="00FF79B6">
            <w:pPr>
              <w:ind w:left="142"/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921DE2" w:rsidRPr="00A8139C" w:rsidRDefault="00921DE2" w:rsidP="00FF79B6">
            <w:pPr>
              <w:jc w:val="center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center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2.13 [1.90, 2.38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2.11 [1.89, 2.36]</w:t>
            </w:r>
          </w:p>
        </w:tc>
        <w:tc>
          <w:tcPr>
            <w:tcW w:w="70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2.12 [1.90, 2.38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</w:tcPr>
          <w:p w:rsidR="00921DE2" w:rsidRPr="00A8139C" w:rsidRDefault="00921DE2" w:rsidP="00FF79B6">
            <w:pPr>
              <w:ind w:left="142"/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921DE2" w:rsidRPr="00A8139C" w:rsidRDefault="00921DE2" w:rsidP="00FF79B6">
            <w:pPr>
              <w:jc w:val="center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</w:tcPr>
          <w:p w:rsidR="00921DE2" w:rsidRPr="00A8139C" w:rsidRDefault="00921DE2" w:rsidP="00FF79B6">
            <w:pPr>
              <w:ind w:left="142"/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Undeclared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921DE2" w:rsidRPr="00A8139C" w:rsidRDefault="00921DE2" w:rsidP="00FF79B6">
            <w:pPr>
              <w:jc w:val="center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.78 [1.50, 2.11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.76 [1.49, 2.09]</w:t>
            </w:r>
          </w:p>
        </w:tc>
        <w:tc>
          <w:tcPr>
            <w:tcW w:w="70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.78 [1.50, 2.11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</w:tcPr>
          <w:p w:rsidR="00921DE2" w:rsidRPr="00A8139C" w:rsidRDefault="00921DE2" w:rsidP="00FF79B6">
            <w:pPr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Alcohol  misuse *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</w:tcPr>
          <w:p w:rsidR="00921DE2" w:rsidRPr="00A8139C" w:rsidRDefault="00921DE2" w:rsidP="00FF79B6">
            <w:pPr>
              <w:ind w:left="142"/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.70 [1.50, 1.93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:rsidR="00921DE2" w:rsidRPr="00A8139C" w:rsidRDefault="00921DE2" w:rsidP="00FF79B6">
            <w:pPr>
              <w:jc w:val="center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center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.71 [1.51, 1.94]</w:t>
            </w:r>
          </w:p>
        </w:tc>
        <w:tc>
          <w:tcPr>
            <w:tcW w:w="70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.72 [1.52, 1.95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</w:tcPr>
          <w:p w:rsidR="00921DE2" w:rsidRPr="00A8139C" w:rsidRDefault="00921DE2" w:rsidP="00FF79B6">
            <w:pPr>
              <w:ind w:left="142"/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921DE2" w:rsidRPr="00A8139C" w:rsidRDefault="00921DE2" w:rsidP="00FF79B6">
            <w:pPr>
              <w:jc w:val="center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</w:tcPr>
          <w:p w:rsidR="00921DE2" w:rsidRPr="00A8139C" w:rsidRDefault="00921DE2" w:rsidP="00FF79B6">
            <w:pPr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Benzodiazepine misuse*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</w:tcPr>
          <w:p w:rsidR="00921DE2" w:rsidRPr="00A8139C" w:rsidRDefault="00921DE2" w:rsidP="00FF79B6">
            <w:pPr>
              <w:ind w:left="142"/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.43 [1.25, 1.63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7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.45 [1.27, 1.65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.44 [1.26, 1.64]</w:t>
            </w:r>
          </w:p>
        </w:tc>
        <w:tc>
          <w:tcPr>
            <w:tcW w:w="70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.44 [1.27, 1.64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</w:tcPr>
          <w:p w:rsidR="00921DE2" w:rsidRPr="00A8139C" w:rsidRDefault="00921DE2" w:rsidP="00FF79B6">
            <w:pPr>
              <w:ind w:left="142"/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</w:tcPr>
          <w:p w:rsidR="00921DE2" w:rsidRPr="00A8139C" w:rsidRDefault="00921DE2" w:rsidP="00FF79B6">
            <w:pPr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Crack misuse*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</w:tcPr>
          <w:p w:rsidR="00921DE2" w:rsidRPr="00A8139C" w:rsidRDefault="00921DE2" w:rsidP="00FF79B6">
            <w:pPr>
              <w:ind w:left="142"/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96 [0.86, 1.07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417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98 [0.88, 1.09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41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98 [0.88, 1.09]</w:t>
            </w:r>
          </w:p>
        </w:tc>
        <w:tc>
          <w:tcPr>
            <w:tcW w:w="70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41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98 [0.88, 1.09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70</w:t>
            </w: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</w:tcPr>
          <w:p w:rsidR="00921DE2" w:rsidRPr="00A8139C" w:rsidRDefault="00921DE2" w:rsidP="00FF79B6">
            <w:pPr>
              <w:ind w:left="142"/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</w:tcPr>
          <w:p w:rsidR="00921DE2" w:rsidRPr="00A8139C" w:rsidRDefault="00921DE2" w:rsidP="00FF79B6">
            <w:pPr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Cocaine/amphetamines  misuse*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</w:tcPr>
          <w:p w:rsidR="00921DE2" w:rsidRPr="00A8139C" w:rsidRDefault="00921DE2" w:rsidP="00FF79B6">
            <w:pPr>
              <w:ind w:left="142"/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.09 [0.95, 1.26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417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.11 [0.96, 1.28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41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.10 [0.95, 1.27]</w:t>
            </w:r>
          </w:p>
        </w:tc>
        <w:tc>
          <w:tcPr>
            <w:tcW w:w="70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41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.11 [0.96, 1.28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17</w:t>
            </w: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</w:tcPr>
          <w:p w:rsidR="00921DE2" w:rsidRPr="00A8139C" w:rsidRDefault="00921DE2" w:rsidP="00FF79B6">
            <w:pPr>
              <w:ind w:left="142"/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</w:tcPr>
          <w:p w:rsidR="00921DE2" w:rsidRPr="00A8139C" w:rsidRDefault="00921DE2" w:rsidP="00FF79B6">
            <w:pPr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Period following CJS referral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</w:tcPr>
          <w:p w:rsidR="00921DE2" w:rsidRPr="00A8139C" w:rsidRDefault="00921DE2" w:rsidP="00FF79B6">
            <w:pPr>
              <w:ind w:left="142"/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96 [0.84, 1.10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417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97 [0.85, 1.11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418" w:type="dxa"/>
          </w:tcPr>
          <w:p w:rsidR="00921DE2" w:rsidRPr="00A8139C" w:rsidRDefault="00921DE2" w:rsidP="00FF79B6">
            <w:pPr>
              <w:jc w:val="center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:rsidR="00921DE2" w:rsidRPr="00A8139C" w:rsidRDefault="00921DE2" w:rsidP="00FF79B6">
            <w:pPr>
              <w:jc w:val="center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96 [0.84, 1.10]</w:t>
            </w:r>
          </w:p>
        </w:tc>
        <w:tc>
          <w:tcPr>
            <w:tcW w:w="709" w:type="dxa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0.60</w:t>
            </w:r>
          </w:p>
        </w:tc>
      </w:tr>
      <w:tr w:rsidR="00921DE2" w:rsidRPr="000B0A47" w:rsidTr="00FF79B6">
        <w:tc>
          <w:tcPr>
            <w:tcW w:w="1668" w:type="dxa"/>
            <w:tcBorders>
              <w:right w:val="single" w:sz="4" w:space="0" w:color="auto"/>
            </w:tcBorders>
          </w:tcPr>
          <w:p w:rsidR="00921DE2" w:rsidRPr="00A8139C" w:rsidRDefault="00921DE2" w:rsidP="00FF79B6">
            <w:pPr>
              <w:ind w:left="142"/>
              <w:rPr>
                <w:b/>
                <w:sz w:val="16"/>
                <w:szCs w:val="16"/>
              </w:rPr>
            </w:pPr>
            <w:r w:rsidRPr="00A8139C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jc w:val="center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bottom"/>
          </w:tcPr>
          <w:p w:rsidR="00921DE2" w:rsidRPr="00A8139C" w:rsidRDefault="00921DE2" w:rsidP="00FF79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A8139C" w:rsidRDefault="00921DE2" w:rsidP="00FF79B6">
            <w:pPr>
              <w:jc w:val="right"/>
              <w:rPr>
                <w:color w:val="000000"/>
                <w:sz w:val="16"/>
                <w:szCs w:val="16"/>
              </w:rPr>
            </w:pPr>
            <w:r w:rsidRPr="00A8139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921DE2" w:rsidRPr="00A8139C" w:rsidRDefault="00921DE2" w:rsidP="00FF79B6">
            <w:pPr>
              <w:rPr>
                <w:color w:val="000000"/>
                <w:sz w:val="16"/>
                <w:szCs w:val="16"/>
              </w:rPr>
            </w:pPr>
          </w:p>
        </w:tc>
      </w:tr>
    </w:tbl>
    <w:p w:rsidR="00921DE2" w:rsidRPr="00A8139C" w:rsidRDefault="00921DE2" w:rsidP="00921DE2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8139C">
        <w:rPr>
          <w:rFonts w:ascii="Times New Roman" w:hAnsi="Times New Roman" w:cs="Times New Roman"/>
          <w:sz w:val="16"/>
          <w:szCs w:val="16"/>
        </w:rPr>
        <w:t>*Post declared problem use of (time dependent covariate)</w:t>
      </w: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FF79B6" w:rsidRPr="000B0A47" w:rsidRDefault="00FF79B6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FD7414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0B0A47">
        <w:rPr>
          <w:rFonts w:ascii="Times New Roman" w:hAnsi="Times New Roman" w:cs="Times New Roman"/>
          <w:b/>
          <w:sz w:val="20"/>
          <w:szCs w:val="20"/>
        </w:rPr>
        <w:lastRenderedPageBreak/>
        <w:t>Appendix A continued</w:t>
      </w:r>
      <w:r w:rsidR="008B6E45" w:rsidRPr="000B0A47">
        <w:rPr>
          <w:rFonts w:ascii="Times New Roman" w:hAnsi="Times New Roman" w:cs="Times New Roman"/>
          <w:b/>
          <w:sz w:val="20"/>
          <w:szCs w:val="20"/>
        </w:rPr>
        <w:t>: Covariates estimates for models in analysis</w:t>
      </w:r>
    </w:p>
    <w:tbl>
      <w:tblPr>
        <w:tblStyle w:val="TableGrid"/>
        <w:tblpPr w:leftFromText="180" w:rightFromText="180" w:vertAnchor="text" w:horzAnchor="page" w:tblpX="938" w:tblpY="91"/>
        <w:tblW w:w="86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850"/>
        <w:gridCol w:w="1418"/>
        <w:gridCol w:w="850"/>
        <w:gridCol w:w="1418"/>
        <w:gridCol w:w="864"/>
      </w:tblGrid>
      <w:tr w:rsidR="00921DE2" w:rsidRPr="000B0A47" w:rsidTr="00FF79B6">
        <w:tc>
          <w:tcPr>
            <w:tcW w:w="1809" w:type="dxa"/>
            <w:tcBorders>
              <w:bottom w:val="single" w:sz="4" w:space="0" w:color="auto"/>
              <w:right w:val="single" w:sz="4" w:space="0" w:color="auto"/>
            </w:tcBorders>
          </w:tcPr>
          <w:p w:rsidR="00921DE2" w:rsidRPr="00FF79B6" w:rsidRDefault="00921DE2" w:rsidP="000B0A47">
            <w:pPr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921DE2" w:rsidRPr="00FF79B6" w:rsidRDefault="00921DE2" w:rsidP="000B0A47">
            <w:pPr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Completion model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21DE2" w:rsidRPr="00FF79B6" w:rsidRDefault="00921DE2" w:rsidP="000B0A47">
            <w:pPr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Modality model</w:t>
            </w:r>
          </w:p>
        </w:tc>
        <w:tc>
          <w:tcPr>
            <w:tcW w:w="2282" w:type="dxa"/>
            <w:gridSpan w:val="2"/>
            <w:tcBorders>
              <w:bottom w:val="single" w:sz="4" w:space="0" w:color="auto"/>
            </w:tcBorders>
          </w:tcPr>
          <w:p w:rsidR="00921DE2" w:rsidRPr="00FF79B6" w:rsidRDefault="00921DE2" w:rsidP="000B0A47">
            <w:pPr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Time dependent modality model</w:t>
            </w:r>
          </w:p>
        </w:tc>
      </w:tr>
      <w:tr w:rsidR="00921DE2" w:rsidRPr="000B0A47" w:rsidTr="00FF79B6">
        <w:tc>
          <w:tcPr>
            <w:tcW w:w="18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21DE2" w:rsidRPr="00FF79B6" w:rsidRDefault="00921DE2" w:rsidP="000B0A47">
            <w:pPr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21DE2" w:rsidRPr="00FF79B6" w:rsidRDefault="00921DE2" w:rsidP="000B0A4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  <w:vAlign w:val="center"/>
          </w:tcPr>
          <w:p w:rsidR="00921DE2" w:rsidRPr="00FF79B6" w:rsidRDefault="00921DE2" w:rsidP="000B0A47">
            <w:pPr>
              <w:ind w:left="142"/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4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  <w:vAlign w:val="center"/>
          </w:tcPr>
          <w:p w:rsidR="00921DE2" w:rsidRPr="00FF79B6" w:rsidRDefault="00921DE2" w:rsidP="000B0A47">
            <w:pPr>
              <w:ind w:left="142"/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0.70 [0.62, 0.79]</w:t>
            </w:r>
          </w:p>
        </w:tc>
        <w:tc>
          <w:tcPr>
            <w:tcW w:w="850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0.70 [0.62, 0.79]</w:t>
            </w:r>
          </w:p>
        </w:tc>
        <w:tc>
          <w:tcPr>
            <w:tcW w:w="850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0.70 [0.62, 0.79]</w:t>
            </w:r>
          </w:p>
        </w:tc>
        <w:tc>
          <w:tcPr>
            <w:tcW w:w="864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  <w:vAlign w:val="center"/>
          </w:tcPr>
          <w:p w:rsidR="00921DE2" w:rsidRPr="00FF79B6" w:rsidRDefault="00921DE2" w:rsidP="000B0A47">
            <w:pPr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Age group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  <w:vAlign w:val="center"/>
          </w:tcPr>
          <w:p w:rsidR="00921DE2" w:rsidRPr="00FF79B6" w:rsidRDefault="00921DE2" w:rsidP="000B0A47">
            <w:pPr>
              <w:ind w:left="142"/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18-34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0.64 [0.57, 0.72]</w:t>
            </w:r>
          </w:p>
        </w:tc>
        <w:tc>
          <w:tcPr>
            <w:tcW w:w="850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0.64 [0.57, 0.71]</w:t>
            </w:r>
          </w:p>
        </w:tc>
        <w:tc>
          <w:tcPr>
            <w:tcW w:w="850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0.64 [0.57, 0.72]</w:t>
            </w:r>
          </w:p>
        </w:tc>
        <w:tc>
          <w:tcPr>
            <w:tcW w:w="864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  <w:vAlign w:val="center"/>
          </w:tcPr>
          <w:p w:rsidR="00921DE2" w:rsidRPr="00FF79B6" w:rsidRDefault="00921DE2" w:rsidP="000B0A47">
            <w:pPr>
              <w:ind w:left="142"/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35-4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4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  <w:vAlign w:val="center"/>
          </w:tcPr>
          <w:p w:rsidR="00921DE2" w:rsidRPr="00FF79B6" w:rsidRDefault="00921DE2" w:rsidP="000B0A47">
            <w:pPr>
              <w:ind w:left="142"/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45-64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.31 [1.14, 1.51]</w:t>
            </w:r>
          </w:p>
        </w:tc>
        <w:tc>
          <w:tcPr>
            <w:tcW w:w="850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.31 [1.13, 1.51]</w:t>
            </w:r>
          </w:p>
        </w:tc>
        <w:tc>
          <w:tcPr>
            <w:tcW w:w="850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.29 [1.12, 1.49]</w:t>
            </w:r>
          </w:p>
        </w:tc>
        <w:tc>
          <w:tcPr>
            <w:tcW w:w="864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</w:tcPr>
          <w:p w:rsidR="00921DE2" w:rsidRPr="00FF79B6" w:rsidRDefault="00921DE2" w:rsidP="000B0A47">
            <w:pPr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Injecting *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</w:tcPr>
          <w:p w:rsidR="00921DE2" w:rsidRPr="00FF79B6" w:rsidRDefault="00921DE2" w:rsidP="000B0A47">
            <w:pPr>
              <w:ind w:left="142"/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2.11 [1.89, 2.36]</w:t>
            </w:r>
          </w:p>
        </w:tc>
        <w:tc>
          <w:tcPr>
            <w:tcW w:w="850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2.15 [1.92, 2.41]</w:t>
            </w:r>
          </w:p>
        </w:tc>
        <w:tc>
          <w:tcPr>
            <w:tcW w:w="850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2.18 [1.95, 2.44]</w:t>
            </w:r>
          </w:p>
        </w:tc>
        <w:tc>
          <w:tcPr>
            <w:tcW w:w="864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</w:tcPr>
          <w:p w:rsidR="00921DE2" w:rsidRPr="00FF79B6" w:rsidRDefault="00921DE2" w:rsidP="000B0A47">
            <w:pPr>
              <w:ind w:left="142"/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4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</w:tcPr>
          <w:p w:rsidR="00921DE2" w:rsidRPr="00FF79B6" w:rsidRDefault="00921DE2" w:rsidP="000B0A47">
            <w:pPr>
              <w:ind w:left="142"/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Undeclared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.77 [1.49, 2.10]</w:t>
            </w:r>
          </w:p>
        </w:tc>
        <w:tc>
          <w:tcPr>
            <w:tcW w:w="850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.76 [1.49, 2.09]</w:t>
            </w:r>
          </w:p>
        </w:tc>
        <w:tc>
          <w:tcPr>
            <w:tcW w:w="850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.81 [1.52, 2.14]</w:t>
            </w:r>
          </w:p>
        </w:tc>
        <w:tc>
          <w:tcPr>
            <w:tcW w:w="864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</w:tcPr>
          <w:p w:rsidR="00921DE2" w:rsidRPr="00FF79B6" w:rsidRDefault="00921DE2" w:rsidP="000B0A47">
            <w:pPr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Alcohol  misuse *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</w:tcPr>
          <w:p w:rsidR="00921DE2" w:rsidRPr="00FF79B6" w:rsidRDefault="00921DE2" w:rsidP="000B0A47">
            <w:pPr>
              <w:ind w:left="142"/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.72 [1.52, 1.96]</w:t>
            </w:r>
          </w:p>
        </w:tc>
        <w:tc>
          <w:tcPr>
            <w:tcW w:w="850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.68 [1.48, 1.91]</w:t>
            </w:r>
          </w:p>
        </w:tc>
        <w:tc>
          <w:tcPr>
            <w:tcW w:w="850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.69 [1.49, 1.92]</w:t>
            </w:r>
          </w:p>
        </w:tc>
        <w:tc>
          <w:tcPr>
            <w:tcW w:w="864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</w:tcPr>
          <w:p w:rsidR="00921DE2" w:rsidRPr="00FF79B6" w:rsidRDefault="00921DE2" w:rsidP="000B0A47">
            <w:pPr>
              <w:ind w:left="142"/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4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</w:tcPr>
          <w:p w:rsidR="00921DE2" w:rsidRPr="00FF79B6" w:rsidRDefault="00921DE2" w:rsidP="000B0A47">
            <w:pPr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Benzodiazepine misuse*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</w:tcPr>
          <w:p w:rsidR="00921DE2" w:rsidRPr="00FF79B6" w:rsidRDefault="00921DE2" w:rsidP="000B0A47">
            <w:pPr>
              <w:ind w:left="142"/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.44 [1.26, 1.64]</w:t>
            </w:r>
          </w:p>
        </w:tc>
        <w:tc>
          <w:tcPr>
            <w:tcW w:w="850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.45 [1.27, 1.65]</w:t>
            </w:r>
          </w:p>
        </w:tc>
        <w:tc>
          <w:tcPr>
            <w:tcW w:w="850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.46 [1.28, 1.66]</w:t>
            </w:r>
          </w:p>
        </w:tc>
        <w:tc>
          <w:tcPr>
            <w:tcW w:w="864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</w:tcPr>
          <w:p w:rsidR="00921DE2" w:rsidRPr="00FF79B6" w:rsidRDefault="00921DE2" w:rsidP="000B0A47">
            <w:pPr>
              <w:ind w:left="142"/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4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</w:tcPr>
          <w:p w:rsidR="00921DE2" w:rsidRPr="00FF79B6" w:rsidRDefault="00921DE2" w:rsidP="000B0A47">
            <w:pPr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Crack misuse*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</w:tcPr>
          <w:p w:rsidR="00921DE2" w:rsidRPr="00FF79B6" w:rsidRDefault="00921DE2" w:rsidP="000B0A47">
            <w:pPr>
              <w:ind w:left="142"/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0.98 [0.88, 1.09]</w:t>
            </w:r>
          </w:p>
        </w:tc>
        <w:tc>
          <w:tcPr>
            <w:tcW w:w="850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418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0.96 [0.86, 1.06]</w:t>
            </w:r>
          </w:p>
        </w:tc>
        <w:tc>
          <w:tcPr>
            <w:tcW w:w="850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418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0.96 [0.86, 1.07]</w:t>
            </w:r>
          </w:p>
        </w:tc>
        <w:tc>
          <w:tcPr>
            <w:tcW w:w="864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0.43</w:t>
            </w: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</w:tcPr>
          <w:p w:rsidR="00921DE2" w:rsidRPr="00FF79B6" w:rsidRDefault="00921DE2" w:rsidP="000B0A47">
            <w:pPr>
              <w:ind w:left="142"/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4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</w:tcPr>
          <w:p w:rsidR="00921DE2" w:rsidRPr="00FF79B6" w:rsidRDefault="00921DE2" w:rsidP="000B0A47">
            <w:pPr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Cocaine/amphetamines  misuse*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</w:tcPr>
          <w:p w:rsidR="00921DE2" w:rsidRPr="00FF79B6" w:rsidRDefault="00921DE2" w:rsidP="000B0A47">
            <w:pPr>
              <w:ind w:left="142"/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.11 [0.96, 1.27]</w:t>
            </w:r>
          </w:p>
        </w:tc>
        <w:tc>
          <w:tcPr>
            <w:tcW w:w="850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418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.09 [0.94, 1.25]</w:t>
            </w:r>
          </w:p>
        </w:tc>
        <w:tc>
          <w:tcPr>
            <w:tcW w:w="850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418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.09 [0.95, 1.26]</w:t>
            </w:r>
          </w:p>
        </w:tc>
        <w:tc>
          <w:tcPr>
            <w:tcW w:w="864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0.22</w:t>
            </w: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</w:tcPr>
          <w:p w:rsidR="00921DE2" w:rsidRPr="00FF79B6" w:rsidRDefault="00921DE2" w:rsidP="000B0A47">
            <w:pPr>
              <w:ind w:left="142"/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4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</w:tcPr>
          <w:p w:rsidR="00921DE2" w:rsidRPr="00FF79B6" w:rsidRDefault="00921DE2" w:rsidP="000B0A47">
            <w:pPr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Period following CJS referral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</w:tcPr>
          <w:p w:rsidR="00921DE2" w:rsidRPr="00FF79B6" w:rsidRDefault="00921DE2" w:rsidP="000B0A47">
            <w:pPr>
              <w:ind w:left="142"/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0.96 [0.84, 1.10]</w:t>
            </w:r>
          </w:p>
        </w:tc>
        <w:tc>
          <w:tcPr>
            <w:tcW w:w="850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418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0.93 [0.81, 1.06]</w:t>
            </w:r>
          </w:p>
        </w:tc>
        <w:tc>
          <w:tcPr>
            <w:tcW w:w="850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418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0.93 [0.81, 1.06]</w:t>
            </w:r>
          </w:p>
        </w:tc>
        <w:tc>
          <w:tcPr>
            <w:tcW w:w="864" w:type="dxa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0.27</w:t>
            </w:r>
          </w:p>
        </w:tc>
      </w:tr>
      <w:tr w:rsidR="00921DE2" w:rsidRPr="000B0A47" w:rsidTr="00FF79B6">
        <w:tc>
          <w:tcPr>
            <w:tcW w:w="1809" w:type="dxa"/>
            <w:tcBorders>
              <w:right w:val="single" w:sz="4" w:space="0" w:color="auto"/>
            </w:tcBorders>
          </w:tcPr>
          <w:p w:rsidR="00921DE2" w:rsidRPr="00FF79B6" w:rsidRDefault="00921DE2" w:rsidP="000B0A47">
            <w:pPr>
              <w:ind w:left="142"/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:rsidR="00921DE2" w:rsidRPr="00FF79B6" w:rsidRDefault="00921DE2" w:rsidP="000B0A47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64" w:type="dxa"/>
            <w:vAlign w:val="bottom"/>
          </w:tcPr>
          <w:p w:rsidR="00921DE2" w:rsidRPr="00FF79B6" w:rsidRDefault="00921DE2" w:rsidP="000B0A47">
            <w:pPr>
              <w:rPr>
                <w:color w:val="000000"/>
                <w:sz w:val="16"/>
                <w:szCs w:val="16"/>
              </w:rPr>
            </w:pPr>
          </w:p>
        </w:tc>
      </w:tr>
    </w:tbl>
    <w:p w:rsidR="00921DE2" w:rsidRPr="000B0A47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921DE2" w:rsidRPr="00FF79B6" w:rsidRDefault="00921DE2" w:rsidP="00921DE2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F79B6">
        <w:rPr>
          <w:rFonts w:ascii="Times New Roman" w:hAnsi="Times New Roman" w:cs="Times New Roman"/>
          <w:sz w:val="16"/>
          <w:szCs w:val="16"/>
        </w:rPr>
        <w:t>*Post declared problem use of (time dependent covariate)</w:t>
      </w: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921DE2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FF79B6" w:rsidRPr="000B0A47" w:rsidRDefault="00FF79B6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2C2FAD" w:rsidRDefault="002C2FA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921DE2" w:rsidRPr="000B0A47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0B0A4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Appendix </w:t>
      </w:r>
      <w:r w:rsidR="00260D42">
        <w:rPr>
          <w:rFonts w:ascii="Times New Roman" w:hAnsi="Times New Roman" w:cs="Times New Roman"/>
          <w:b/>
          <w:sz w:val="20"/>
          <w:szCs w:val="20"/>
        </w:rPr>
        <w:t>B</w:t>
      </w:r>
      <w:r w:rsidRPr="000B0A47">
        <w:rPr>
          <w:rFonts w:ascii="Times New Roman" w:hAnsi="Times New Roman" w:cs="Times New Roman"/>
          <w:b/>
          <w:sz w:val="20"/>
          <w:szCs w:val="20"/>
        </w:rPr>
        <w:t xml:space="preserve"> Sensitivity analysis comparing periods in treatment with periods out after varying the treatment end date to two weeks later than the recorded date for those with an 'unplanned' discharge</w:t>
      </w:r>
    </w:p>
    <w:tbl>
      <w:tblPr>
        <w:tblStyle w:val="TableGrid"/>
        <w:tblpPr w:leftFromText="180" w:rightFromText="180" w:vertAnchor="text" w:horzAnchor="page" w:tblpX="472" w:tblpY="91"/>
        <w:tblW w:w="9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101"/>
        <w:gridCol w:w="992"/>
        <w:gridCol w:w="1418"/>
        <w:gridCol w:w="1417"/>
        <w:gridCol w:w="919"/>
        <w:gridCol w:w="1349"/>
        <w:gridCol w:w="897"/>
      </w:tblGrid>
      <w:tr w:rsidR="00921DE2" w:rsidRPr="000B0A47" w:rsidTr="00FF79B6">
        <w:tc>
          <w:tcPr>
            <w:tcW w:w="1417" w:type="dxa"/>
            <w:tcBorders>
              <w:right w:val="single" w:sz="4" w:space="0" w:color="auto"/>
            </w:tcBorders>
          </w:tcPr>
          <w:p w:rsidR="00921DE2" w:rsidRPr="00FF79B6" w:rsidRDefault="00921DE2" w:rsidP="00921DE2">
            <w:pPr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1101" w:type="dxa"/>
            <w:tcBorders>
              <w:left w:val="single" w:sz="4" w:space="0" w:color="auto"/>
            </w:tcBorders>
          </w:tcPr>
          <w:p w:rsidR="00921DE2" w:rsidRPr="00FF79B6" w:rsidRDefault="00921DE2" w:rsidP="00921DE2">
            <w:pPr>
              <w:rPr>
                <w:b/>
                <w:sz w:val="16"/>
                <w:szCs w:val="16"/>
              </w:rPr>
            </w:pPr>
            <w:proofErr w:type="spellStart"/>
            <w:r w:rsidRPr="00FF79B6">
              <w:rPr>
                <w:b/>
                <w:sz w:val="16"/>
                <w:szCs w:val="16"/>
              </w:rPr>
              <w:t>Pyears</w:t>
            </w:r>
            <w:proofErr w:type="spellEnd"/>
            <w:r w:rsidRPr="00FF79B6">
              <w:rPr>
                <w:b/>
                <w:sz w:val="16"/>
                <w:szCs w:val="16"/>
              </w:rPr>
              <w:t>, thousand</w:t>
            </w:r>
          </w:p>
        </w:tc>
        <w:tc>
          <w:tcPr>
            <w:tcW w:w="992" w:type="dxa"/>
          </w:tcPr>
          <w:p w:rsidR="00921DE2" w:rsidRPr="00FF79B6" w:rsidRDefault="00921DE2" w:rsidP="00921DE2">
            <w:pPr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Number of DRPs (%)</w:t>
            </w:r>
          </w:p>
        </w:tc>
        <w:tc>
          <w:tcPr>
            <w:tcW w:w="1418" w:type="dxa"/>
          </w:tcPr>
          <w:p w:rsidR="00921DE2" w:rsidRPr="00FF79B6" w:rsidRDefault="00921DE2" w:rsidP="00921DE2">
            <w:pPr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 xml:space="preserve">DRD rate,  per 1,000 </w:t>
            </w:r>
            <w:proofErr w:type="spellStart"/>
            <w:r w:rsidRPr="00FF79B6">
              <w:rPr>
                <w:b/>
                <w:sz w:val="16"/>
                <w:szCs w:val="16"/>
              </w:rPr>
              <w:t>pyears</w:t>
            </w:r>
            <w:proofErr w:type="spellEnd"/>
          </w:p>
        </w:tc>
        <w:tc>
          <w:tcPr>
            <w:tcW w:w="2336" w:type="dxa"/>
            <w:gridSpan w:val="2"/>
            <w:shd w:val="clear" w:color="auto" w:fill="auto"/>
          </w:tcPr>
          <w:p w:rsidR="00921DE2" w:rsidRPr="00FF79B6" w:rsidRDefault="00921DE2" w:rsidP="00921DE2">
            <w:pPr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Unadjusted analysis</w:t>
            </w:r>
          </w:p>
        </w:tc>
        <w:tc>
          <w:tcPr>
            <w:tcW w:w="2246" w:type="dxa"/>
            <w:gridSpan w:val="2"/>
            <w:shd w:val="clear" w:color="auto" w:fill="auto"/>
          </w:tcPr>
          <w:p w:rsidR="00921DE2" w:rsidRPr="00FF79B6" w:rsidRDefault="00921DE2" w:rsidP="00921DE2">
            <w:pPr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Adjusted analysis</w:t>
            </w:r>
          </w:p>
        </w:tc>
      </w:tr>
      <w:tr w:rsidR="00921DE2" w:rsidRPr="000B0A47" w:rsidTr="00FF79B6"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:rsidR="00921DE2" w:rsidRPr="00FF79B6" w:rsidRDefault="00921DE2" w:rsidP="00921DE2">
            <w:pPr>
              <w:rPr>
                <w:b/>
                <w:sz w:val="16"/>
                <w:szCs w:val="16"/>
              </w:rPr>
            </w:pPr>
          </w:p>
        </w:tc>
        <w:tc>
          <w:tcPr>
            <w:tcW w:w="1101" w:type="dxa"/>
            <w:tcBorders>
              <w:left w:val="single" w:sz="4" w:space="0" w:color="auto"/>
              <w:bottom w:val="single" w:sz="4" w:space="0" w:color="auto"/>
            </w:tcBorders>
          </w:tcPr>
          <w:p w:rsidR="00921DE2" w:rsidRPr="00FF79B6" w:rsidRDefault="00921DE2" w:rsidP="00921DE2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21DE2" w:rsidRPr="00FF79B6" w:rsidRDefault="00921DE2" w:rsidP="00921DE2">
            <w:pPr>
              <w:rPr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21DE2" w:rsidRPr="00FF79B6" w:rsidRDefault="00921DE2" w:rsidP="00921DE2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21DE2" w:rsidRPr="00FF79B6" w:rsidRDefault="00921DE2" w:rsidP="00921DE2">
            <w:pPr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Hazard ratio [95 % CI]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921DE2" w:rsidRPr="00FF79B6" w:rsidRDefault="00921DE2" w:rsidP="00921DE2">
            <w:pPr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921DE2" w:rsidRPr="00FF79B6" w:rsidRDefault="00921DE2" w:rsidP="00921DE2">
            <w:pPr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Hazard ratio [95 % CI]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921DE2" w:rsidRPr="00FF79B6" w:rsidRDefault="00921DE2" w:rsidP="00921DE2">
            <w:pPr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p-value</w:t>
            </w:r>
          </w:p>
        </w:tc>
      </w:tr>
      <w:tr w:rsidR="00921DE2" w:rsidRPr="000B0A47" w:rsidTr="00FF79B6"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:rsidR="00921DE2" w:rsidRPr="00FF79B6" w:rsidRDefault="00921DE2" w:rsidP="00921DE2">
            <w:pPr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Treatment statu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</w:tcBorders>
          </w:tcPr>
          <w:p w:rsidR="00921DE2" w:rsidRPr="00FF79B6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21DE2" w:rsidRPr="00FF79B6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21DE2" w:rsidRPr="00FF79B6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21DE2" w:rsidRPr="00FF79B6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921DE2" w:rsidRPr="00FF79B6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921DE2" w:rsidRPr="00FF79B6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921DE2" w:rsidRPr="00FF79B6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921DE2" w:rsidRPr="000B0A47" w:rsidTr="00FF79B6">
        <w:tc>
          <w:tcPr>
            <w:tcW w:w="1417" w:type="dxa"/>
            <w:tcBorders>
              <w:right w:val="single" w:sz="4" w:space="0" w:color="auto"/>
            </w:tcBorders>
          </w:tcPr>
          <w:p w:rsidR="00921DE2" w:rsidRPr="00FF79B6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In</w:t>
            </w:r>
          </w:p>
        </w:tc>
        <w:tc>
          <w:tcPr>
            <w:tcW w:w="1101" w:type="dxa"/>
            <w:tcBorders>
              <w:left w:val="single" w:sz="4" w:space="0" w:color="auto"/>
            </w:tcBorders>
            <w:vAlign w:val="bottom"/>
          </w:tcPr>
          <w:p w:rsidR="00921DE2" w:rsidRPr="00FF79B6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310</w:t>
            </w:r>
          </w:p>
        </w:tc>
        <w:tc>
          <w:tcPr>
            <w:tcW w:w="992" w:type="dxa"/>
            <w:vAlign w:val="bottom"/>
          </w:tcPr>
          <w:p w:rsidR="00921DE2" w:rsidRPr="00FF79B6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918</w:t>
            </w:r>
          </w:p>
        </w:tc>
        <w:tc>
          <w:tcPr>
            <w:tcW w:w="1418" w:type="dxa"/>
            <w:vAlign w:val="bottom"/>
          </w:tcPr>
          <w:p w:rsidR="00921DE2" w:rsidRPr="00FF79B6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3.0 [2.8, 3.2]</w:t>
            </w:r>
          </w:p>
        </w:tc>
        <w:tc>
          <w:tcPr>
            <w:tcW w:w="1417" w:type="dxa"/>
          </w:tcPr>
          <w:p w:rsidR="00921DE2" w:rsidRPr="00FF79B6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19" w:type="dxa"/>
          </w:tcPr>
          <w:p w:rsidR="00921DE2" w:rsidRPr="00FF79B6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49" w:type="dxa"/>
          </w:tcPr>
          <w:p w:rsidR="00921DE2" w:rsidRPr="00FF79B6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97" w:type="dxa"/>
          </w:tcPr>
          <w:p w:rsidR="00921DE2" w:rsidRPr="00FF79B6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0B0A47" w:rsidTr="00FF79B6">
        <w:tc>
          <w:tcPr>
            <w:tcW w:w="1417" w:type="dxa"/>
            <w:tcBorders>
              <w:right w:val="single" w:sz="4" w:space="0" w:color="auto"/>
            </w:tcBorders>
          </w:tcPr>
          <w:p w:rsidR="00921DE2" w:rsidRPr="00FF79B6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FF79B6">
              <w:rPr>
                <w:b/>
                <w:sz w:val="16"/>
                <w:szCs w:val="16"/>
              </w:rPr>
              <w:t>Out</w:t>
            </w:r>
          </w:p>
        </w:tc>
        <w:tc>
          <w:tcPr>
            <w:tcW w:w="1101" w:type="dxa"/>
            <w:tcBorders>
              <w:left w:val="single" w:sz="4" w:space="0" w:color="auto"/>
            </w:tcBorders>
            <w:vAlign w:val="bottom"/>
          </w:tcPr>
          <w:p w:rsidR="00921DE2" w:rsidRPr="00FF79B6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33</w:t>
            </w:r>
          </w:p>
        </w:tc>
        <w:tc>
          <w:tcPr>
            <w:tcW w:w="992" w:type="dxa"/>
            <w:vAlign w:val="bottom"/>
          </w:tcPr>
          <w:p w:rsidR="00921DE2" w:rsidRPr="00FF79B6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581</w:t>
            </w:r>
          </w:p>
        </w:tc>
        <w:tc>
          <w:tcPr>
            <w:tcW w:w="1418" w:type="dxa"/>
            <w:vAlign w:val="bottom"/>
          </w:tcPr>
          <w:p w:rsidR="00921DE2" w:rsidRPr="00FF79B6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4.4 [4.0, 4.7]</w:t>
            </w:r>
          </w:p>
        </w:tc>
        <w:tc>
          <w:tcPr>
            <w:tcW w:w="1417" w:type="dxa"/>
          </w:tcPr>
          <w:p w:rsidR="00921DE2" w:rsidRPr="00FF79B6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.50 [1.35, 1.67]</w:t>
            </w:r>
          </w:p>
        </w:tc>
        <w:tc>
          <w:tcPr>
            <w:tcW w:w="919" w:type="dxa"/>
          </w:tcPr>
          <w:p w:rsidR="00921DE2" w:rsidRPr="00FF79B6" w:rsidRDefault="00921DE2" w:rsidP="00921DE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49" w:type="dxa"/>
          </w:tcPr>
          <w:p w:rsidR="00921DE2" w:rsidRPr="00FF79B6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FF79B6">
              <w:rPr>
                <w:color w:val="000000"/>
                <w:sz w:val="16"/>
                <w:szCs w:val="16"/>
              </w:rPr>
              <w:t>1.65 [1.48, 1.83]</w:t>
            </w:r>
          </w:p>
        </w:tc>
        <w:tc>
          <w:tcPr>
            <w:tcW w:w="897" w:type="dxa"/>
          </w:tcPr>
          <w:p w:rsidR="00921DE2" w:rsidRPr="00FF79B6" w:rsidRDefault="00921DE2" w:rsidP="00921DE2">
            <w:pPr>
              <w:rPr>
                <w:color w:val="000000"/>
                <w:sz w:val="16"/>
                <w:szCs w:val="16"/>
              </w:rPr>
            </w:pPr>
          </w:p>
        </w:tc>
      </w:tr>
    </w:tbl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20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20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20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20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20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20"/>
        </w:rPr>
      </w:pPr>
    </w:p>
    <w:p w:rsidR="00FF79B6" w:rsidRDefault="00FF79B6" w:rsidP="00921DE2">
      <w:pPr>
        <w:spacing w:after="0"/>
        <w:rPr>
          <w:rFonts w:ascii="Times New Roman" w:hAnsi="Times New Roman" w:cs="Times New Roman"/>
          <w:sz w:val="16"/>
          <w:szCs w:val="20"/>
        </w:rPr>
      </w:pPr>
    </w:p>
    <w:p w:rsidR="00921DE2" w:rsidRPr="00FF79B6" w:rsidRDefault="00921DE2" w:rsidP="00921DE2">
      <w:pPr>
        <w:spacing w:after="0"/>
        <w:rPr>
          <w:rFonts w:ascii="Times New Roman" w:hAnsi="Times New Roman" w:cs="Times New Roman"/>
          <w:sz w:val="16"/>
          <w:szCs w:val="20"/>
        </w:rPr>
      </w:pPr>
      <w:r w:rsidRPr="00FF79B6">
        <w:rPr>
          <w:rFonts w:ascii="Times New Roman" w:hAnsi="Times New Roman" w:cs="Times New Roman"/>
          <w:sz w:val="16"/>
          <w:szCs w:val="20"/>
        </w:rPr>
        <w:t>Adjusted for all variables in table 2 (main analysis)</w:t>
      </w:r>
    </w:p>
    <w:p w:rsidR="00260D42" w:rsidRDefault="00260D42" w:rsidP="00921DE2">
      <w:pPr>
        <w:spacing w:after="0"/>
        <w:rPr>
          <w:rFonts w:ascii="Times New Roman" w:hAnsi="Times New Roman" w:cs="Times New Roman"/>
          <w:sz w:val="20"/>
          <w:szCs w:val="20"/>
        </w:rPr>
        <w:sectPr w:rsidR="00260D42" w:rsidSect="0052546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21DE2" w:rsidRPr="00921DE2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21DE2">
        <w:rPr>
          <w:rFonts w:ascii="Times New Roman" w:hAnsi="Times New Roman" w:cs="Times New Roman"/>
          <w:b/>
          <w:sz w:val="20"/>
          <w:szCs w:val="20"/>
        </w:rPr>
        <w:lastRenderedPageBreak/>
        <w:t xml:space="preserve">Appendix </w:t>
      </w:r>
      <w:r w:rsidR="00260D42">
        <w:rPr>
          <w:rFonts w:ascii="Times New Roman" w:hAnsi="Times New Roman" w:cs="Times New Roman"/>
          <w:b/>
          <w:sz w:val="20"/>
          <w:szCs w:val="20"/>
        </w:rPr>
        <w:t>C</w:t>
      </w:r>
      <w:r w:rsidRPr="00921DE2">
        <w:rPr>
          <w:rFonts w:ascii="Times New Roman" w:hAnsi="Times New Roman" w:cs="Times New Roman"/>
          <w:b/>
          <w:sz w:val="20"/>
          <w:szCs w:val="20"/>
        </w:rPr>
        <w:t xml:space="preserve"> Sensitivity analysis: Separate proportional hazard analysis for those in treatment 1st April 2005 (prevalent cohort) and those who entered treatment between 1st April 2005 to 31st March 2009 (incident cohort)</w:t>
      </w:r>
    </w:p>
    <w:p w:rsidR="00921DE2" w:rsidRPr="00921DE2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921DE2" w:rsidRPr="00921DE2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921DE2">
        <w:rPr>
          <w:rFonts w:ascii="Times New Roman" w:hAnsi="Times New Roman" w:cs="Times New Roman"/>
          <w:b/>
          <w:sz w:val="20"/>
          <w:szCs w:val="20"/>
        </w:rPr>
        <w:t>Prevalent cohort</w:t>
      </w:r>
    </w:p>
    <w:p w:rsidR="00921DE2" w:rsidRPr="00921DE2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921DE2">
        <w:rPr>
          <w:rFonts w:ascii="Times New Roman" w:hAnsi="Times New Roman" w:cs="Times New Roman"/>
          <w:b/>
          <w:sz w:val="20"/>
          <w:szCs w:val="20"/>
        </w:rPr>
        <w:t>Number of subjects =</w:t>
      </w:r>
      <w:r w:rsidRPr="00921DE2">
        <w:rPr>
          <w:rFonts w:ascii="Times New Roman" w:hAnsi="Times New Roman" w:cs="Times New Roman"/>
          <w:sz w:val="20"/>
          <w:szCs w:val="20"/>
        </w:rPr>
        <w:t xml:space="preserve"> </w:t>
      </w:r>
      <w:r w:rsidRPr="00921DE2">
        <w:rPr>
          <w:rFonts w:ascii="Times New Roman" w:hAnsi="Times New Roman" w:cs="Times New Roman"/>
          <w:b/>
          <w:sz w:val="20"/>
          <w:szCs w:val="20"/>
        </w:rPr>
        <w:t>56,423; person years = 222,165</w:t>
      </w:r>
    </w:p>
    <w:tbl>
      <w:tblPr>
        <w:tblStyle w:val="TableGrid"/>
        <w:tblpPr w:leftFromText="180" w:rightFromText="180" w:vertAnchor="text" w:horzAnchor="page" w:tblpX="472" w:tblpY="91"/>
        <w:tblW w:w="113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1184"/>
        <w:gridCol w:w="1220"/>
        <w:gridCol w:w="1645"/>
        <w:gridCol w:w="1757"/>
        <w:gridCol w:w="850"/>
        <w:gridCol w:w="1843"/>
        <w:gridCol w:w="851"/>
      </w:tblGrid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</w:p>
        </w:tc>
        <w:tc>
          <w:tcPr>
            <w:tcW w:w="1220" w:type="dxa"/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</w:p>
        </w:tc>
        <w:tc>
          <w:tcPr>
            <w:tcW w:w="1645" w:type="dxa"/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</w:p>
        </w:tc>
        <w:tc>
          <w:tcPr>
            <w:tcW w:w="260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Unadjusted analysis</w:t>
            </w: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Adjusted analysis</w:t>
            </w:r>
          </w:p>
        </w:tc>
      </w:tr>
      <w:tr w:rsidR="00921DE2" w:rsidRPr="00915FA1" w:rsidTr="00A8139C">
        <w:tc>
          <w:tcPr>
            <w:tcW w:w="1957" w:type="dxa"/>
            <w:tcBorders>
              <w:bottom w:val="single" w:sz="4" w:space="0" w:color="auto"/>
              <w:right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1184" w:type="dxa"/>
            <w:tcBorders>
              <w:left w:val="single" w:sz="4" w:space="0" w:color="auto"/>
              <w:bottom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proofErr w:type="spellStart"/>
            <w:r w:rsidRPr="00915FA1">
              <w:rPr>
                <w:b/>
                <w:sz w:val="16"/>
                <w:szCs w:val="16"/>
              </w:rPr>
              <w:t>Pyears</w:t>
            </w:r>
            <w:proofErr w:type="spellEnd"/>
            <w:r w:rsidRPr="00915FA1">
              <w:rPr>
                <w:b/>
                <w:sz w:val="16"/>
                <w:szCs w:val="16"/>
              </w:rPr>
              <w:t>, thousand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Number of DRPs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 xml:space="preserve">DRP rate,  per 1,000 </w:t>
            </w:r>
            <w:proofErr w:type="spellStart"/>
            <w:r w:rsidRPr="00915FA1">
              <w:rPr>
                <w:b/>
                <w:sz w:val="16"/>
                <w:szCs w:val="16"/>
              </w:rPr>
              <w:t>pyears</w:t>
            </w:r>
            <w:proofErr w:type="spellEnd"/>
            <w:r w:rsidRPr="00915FA1">
              <w:rPr>
                <w:b/>
                <w:sz w:val="16"/>
                <w:szCs w:val="16"/>
              </w:rPr>
              <w:t xml:space="preserve"> [95 % CI]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Hazard ratio [95 % CI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Hazard ratio [95 % CI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p-value</w:t>
            </w:r>
          </w:p>
        </w:tc>
      </w:tr>
      <w:tr w:rsidR="00921DE2" w:rsidRPr="00915FA1" w:rsidTr="00A8139C">
        <w:tc>
          <w:tcPr>
            <w:tcW w:w="1957" w:type="dxa"/>
            <w:tcBorders>
              <w:top w:val="single" w:sz="4" w:space="0" w:color="auto"/>
              <w:right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Treatment status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  <w:tcBorders>
              <w:top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607" w:type="dxa"/>
            <w:gridSpan w:val="2"/>
            <w:tcBorders>
              <w:top w:val="single" w:sz="4" w:space="0" w:color="auto"/>
            </w:tcBorders>
          </w:tcPr>
          <w:p w:rsidR="00921DE2" w:rsidRPr="00915FA1" w:rsidRDefault="00921DE2" w:rsidP="00921DE2">
            <w:pPr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:rsidR="00921DE2" w:rsidRPr="00915FA1" w:rsidRDefault="00921DE2" w:rsidP="00921DE2">
            <w:pPr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In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71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495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2.9 [2.6, 3.2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Out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256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5.0 [4.4, 5.7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74 [1.49, 2.03]</w:t>
            </w: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2.10 [1.75, 2.52]</w:t>
            </w: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  <w:vAlign w:val="center"/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  <w:vAlign w:val="center"/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561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.8 [3.5, 4.1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  <w:vAlign w:val="center"/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2.5 [2.2, 2.9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0.67 [0.57, 0.79]</w:t>
            </w: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0.76 [0.64, 0.89]</w:t>
            </w: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  <w:vAlign w:val="center"/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Age group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  <w:vAlign w:val="center"/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18-34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259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2.4 [2.1, 2.7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0.59 [0.50, 0.69]</w:t>
            </w: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0.58 [0.49, 0.68]</w:t>
            </w: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  <w:vAlign w:val="center"/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35-44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22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4.0 [3.6, 4.5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  <w:vAlign w:val="center"/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45-64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5.1 [4.4, 5.9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26 [1.05, 1.52]</w:t>
            </w: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36 [1.12, 1.64]</w:t>
            </w: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Injecting *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86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4.4 [4.0, 4.9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89 [1.61, 2.21]</w:t>
            </w: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84 [1.57, 2.16]</w:t>
            </w: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4.6 [3.8, 5.6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921DE2" w:rsidRPr="00915FA1" w:rsidRDefault="00921DE2" w:rsidP="00921DE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Undeclared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4.6 [3.8, 5.6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98 [1.57, 2.48]</w:t>
            </w: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85 [1.47, 2.33]</w:t>
            </w: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Alcohol  misuse *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5.4 [4.6, 6.4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74 [1.45, 2.10]</w:t>
            </w: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65 [1.36, 1.99]</w:t>
            </w: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97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616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.1 [2.9, 3.4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Benzodiazepine misuse*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5.1 [4.4, 6.0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66 [1.40, 1.98]</w:t>
            </w: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63 [1.37, 1.95]</w:t>
            </w: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91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589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.1 [2.9, 3.4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Crack misuse*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15FA1" w:rsidTr="00A8139C">
        <w:trPr>
          <w:trHeight w:val="184"/>
        </w:trPr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243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.4 [3.0, 3.9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03 [0.88, 1.20]</w:t>
            </w: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0.99 [0.85, 1.16]</w:t>
            </w: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508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.3 [3.1, 3.7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Cocaine/amphetamines  misuse*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.5 [2.9, 4.3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05 [0.85, 1.30]</w:t>
            </w: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0.97 [0.78, 1.20]</w:t>
            </w: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94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653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.4 [3.1, 3.6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Period following CJS referral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.8 [3.2, 4.6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0.94 [0.79, 1.11]</w:t>
            </w: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10 [0.89, 1.35]</w:t>
            </w: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</w:tr>
      <w:tr w:rsidR="00921DE2" w:rsidRPr="00915FA1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94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645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.3 [3.1, 3.6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921DE2" w:rsidRPr="00915FA1" w:rsidRDefault="00921DE2" w:rsidP="00921DE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:rsidR="00921DE2" w:rsidRPr="00915FA1" w:rsidRDefault="00921DE2" w:rsidP="00921DE2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15FA1">
        <w:rPr>
          <w:rFonts w:ascii="Times New Roman" w:hAnsi="Times New Roman" w:cs="Times New Roman"/>
          <w:sz w:val="16"/>
          <w:szCs w:val="16"/>
        </w:rPr>
        <w:t>*Post declared problem use of (time dependent covariate)</w:t>
      </w:r>
    </w:p>
    <w:p w:rsidR="00921DE2" w:rsidRPr="00921DE2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921DE2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921DE2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921DE2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921DE2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921DE2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921DE2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21DE2" w:rsidRPr="00921DE2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15FA1" w:rsidRDefault="00915FA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921DE2" w:rsidRPr="00921DE2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921DE2">
        <w:rPr>
          <w:rFonts w:ascii="Times New Roman" w:hAnsi="Times New Roman" w:cs="Times New Roman"/>
          <w:b/>
          <w:sz w:val="20"/>
          <w:szCs w:val="20"/>
        </w:rPr>
        <w:lastRenderedPageBreak/>
        <w:t>Incident cohort</w:t>
      </w:r>
    </w:p>
    <w:p w:rsidR="00921DE2" w:rsidRPr="00921DE2" w:rsidRDefault="00921DE2" w:rsidP="00921DE2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921DE2">
        <w:rPr>
          <w:rFonts w:ascii="Times New Roman" w:hAnsi="Times New Roman" w:cs="Times New Roman"/>
          <w:b/>
          <w:sz w:val="20"/>
          <w:szCs w:val="20"/>
        </w:rPr>
        <w:t>Number of subjects =114,740; person years= 222,165</w:t>
      </w:r>
    </w:p>
    <w:tbl>
      <w:tblPr>
        <w:tblStyle w:val="TableGrid"/>
        <w:tblpPr w:leftFromText="180" w:rightFromText="180" w:vertAnchor="text" w:horzAnchor="page" w:tblpX="472" w:tblpY="91"/>
        <w:tblW w:w="113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1184"/>
        <w:gridCol w:w="1220"/>
        <w:gridCol w:w="1645"/>
        <w:gridCol w:w="1757"/>
        <w:gridCol w:w="919"/>
        <w:gridCol w:w="1774"/>
        <w:gridCol w:w="897"/>
      </w:tblGrid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</w:p>
        </w:tc>
        <w:tc>
          <w:tcPr>
            <w:tcW w:w="1220" w:type="dxa"/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</w:p>
        </w:tc>
        <w:tc>
          <w:tcPr>
            <w:tcW w:w="1645" w:type="dxa"/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</w:p>
        </w:tc>
        <w:tc>
          <w:tcPr>
            <w:tcW w:w="267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Unadjusted analysis</w:t>
            </w:r>
          </w:p>
        </w:tc>
        <w:tc>
          <w:tcPr>
            <w:tcW w:w="267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Adjusted analysis</w:t>
            </w:r>
          </w:p>
        </w:tc>
      </w:tr>
      <w:tr w:rsidR="00921DE2" w:rsidRPr="00921DE2" w:rsidTr="00A8139C">
        <w:tc>
          <w:tcPr>
            <w:tcW w:w="1957" w:type="dxa"/>
            <w:tcBorders>
              <w:bottom w:val="single" w:sz="4" w:space="0" w:color="auto"/>
              <w:right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1184" w:type="dxa"/>
            <w:tcBorders>
              <w:left w:val="single" w:sz="4" w:space="0" w:color="auto"/>
              <w:bottom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proofErr w:type="spellStart"/>
            <w:r w:rsidRPr="00915FA1">
              <w:rPr>
                <w:b/>
                <w:sz w:val="16"/>
                <w:szCs w:val="16"/>
              </w:rPr>
              <w:t>Pyears</w:t>
            </w:r>
            <w:proofErr w:type="spellEnd"/>
            <w:r w:rsidRPr="00915FA1">
              <w:rPr>
                <w:b/>
                <w:sz w:val="16"/>
                <w:szCs w:val="16"/>
              </w:rPr>
              <w:t>, thousand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Number of DRPs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 xml:space="preserve">DRP rate,  per 1,000 </w:t>
            </w:r>
            <w:proofErr w:type="spellStart"/>
            <w:r w:rsidRPr="00915FA1">
              <w:rPr>
                <w:b/>
                <w:sz w:val="16"/>
                <w:szCs w:val="16"/>
              </w:rPr>
              <w:t>pyears</w:t>
            </w:r>
            <w:proofErr w:type="spellEnd"/>
            <w:r w:rsidRPr="00915FA1">
              <w:rPr>
                <w:b/>
                <w:sz w:val="16"/>
                <w:szCs w:val="16"/>
              </w:rPr>
              <w:t xml:space="preserve"> [95 % CI]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Hazard ratio [95 % CI]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Hazard ratio [95 % CI]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p-value</w:t>
            </w:r>
          </w:p>
        </w:tc>
      </w:tr>
      <w:tr w:rsidR="00921DE2" w:rsidRPr="00921DE2" w:rsidTr="00A8139C">
        <w:tc>
          <w:tcPr>
            <w:tcW w:w="1957" w:type="dxa"/>
            <w:tcBorders>
              <w:top w:val="single" w:sz="4" w:space="0" w:color="auto"/>
              <w:right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Treatment status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vAlign w:val="bottom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  <w:tcBorders>
              <w:top w:val="single" w:sz="4" w:space="0" w:color="auto"/>
            </w:tcBorders>
            <w:vAlign w:val="bottom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676" w:type="dxa"/>
            <w:gridSpan w:val="2"/>
            <w:tcBorders>
              <w:top w:val="single" w:sz="4" w:space="0" w:color="auto"/>
            </w:tcBorders>
          </w:tcPr>
          <w:p w:rsidR="00921DE2" w:rsidRPr="00915FA1" w:rsidRDefault="00921DE2" w:rsidP="00921DE2">
            <w:pPr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2671" w:type="dxa"/>
            <w:gridSpan w:val="2"/>
            <w:tcBorders>
              <w:top w:val="single" w:sz="4" w:space="0" w:color="auto"/>
            </w:tcBorders>
          </w:tcPr>
          <w:p w:rsidR="00921DE2" w:rsidRPr="00915FA1" w:rsidRDefault="00921DE2" w:rsidP="00921DE2">
            <w:pPr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In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95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2.9 [2.6, 3.2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Out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53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4.2 [3.8, 4.6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46 [1.26, 1.69]</w:t>
            </w: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60 [1.38, 1.86]</w:t>
            </w: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  <w:vAlign w:val="center"/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  <w:vAlign w:val="center"/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56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.9 [3.6, 4.2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  <w:vAlign w:val="center"/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2.3 [1.9, 2.7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0.58 [0.49, 0.70]</w:t>
            </w: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0.64 [0.53, 0.77]</w:t>
            </w: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  <w:vAlign w:val="center"/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Age group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  <w:vAlign w:val="center"/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18-34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49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2.7 [2.5, 3.0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0.67 [0.57, 0.78]</w:t>
            </w: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0.69 [0.59, 0.81]</w:t>
            </w: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  <w:vAlign w:val="center"/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35-44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286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4.1 [3.6, 4.6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  <w:vAlign w:val="center"/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45-64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4.8 [4.0, 5.8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19 [0.95, 1.47]</w:t>
            </w: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25 [1.00, 1.55]</w:t>
            </w: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Injecting *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402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5.3 [4.8, 5.9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2.46 [2.11, 2.88]</w:t>
            </w: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2.43 [2.07, 2.85]</w:t>
            </w: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.6 [2.9, 4.5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Undeclared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.6 [2.9, 4.5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65 [1.29, 2.12]</w:t>
            </w: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65 [1.29, 2.12]</w:t>
            </w: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Alcohol  misuse *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78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5.8 [5.0, 6.7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96 [1.65, 2.32]</w:t>
            </w: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79 [1.51, 2.12]</w:t>
            </w: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570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.0 [2.8, 3.3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Benzodiazepine misuse*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4.5 [3.7, 5.3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39 [1.15, 1.68]</w:t>
            </w: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26 [1.04, 1.53]</w:t>
            </w: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93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622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.2 [3.0, 3.5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Crack misuse*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16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.4 [3.1, 3.8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03 [0.89, 1.19]</w:t>
            </w: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0.97 [0.84, 1.13]</w:t>
            </w: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432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.4 [3.1, 3.7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Cocaine/amphetamines  misuse*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4.3 [3.6, 5.1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32 [1.09, 1.59]</w:t>
            </w: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.23 [1.02, 1.49]</w:t>
            </w: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921DE2" w:rsidRPr="00921DE2" w:rsidTr="00A8139C">
        <w:trPr>
          <w:trHeight w:val="184"/>
        </w:trPr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619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.3 [3.0, 3.5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Period following CJS referral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.2 [2.8, 3.7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0.94 [0.79, 1.11]</w:t>
            </w: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0.89 [0.75, 1.06]</w:t>
            </w: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</w:tr>
      <w:tr w:rsidR="00921DE2" w:rsidRPr="00921DE2" w:rsidTr="00A8139C">
        <w:tc>
          <w:tcPr>
            <w:tcW w:w="1957" w:type="dxa"/>
            <w:tcBorders>
              <w:right w:val="single" w:sz="4" w:space="0" w:color="auto"/>
            </w:tcBorders>
          </w:tcPr>
          <w:p w:rsidR="00921DE2" w:rsidRPr="00915FA1" w:rsidRDefault="00921DE2" w:rsidP="00921DE2">
            <w:pPr>
              <w:ind w:left="142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1184" w:type="dxa"/>
            <w:tcBorders>
              <w:left w:val="single" w:sz="4" w:space="0" w:color="auto"/>
            </w:tcBorders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67</w:t>
            </w:r>
          </w:p>
        </w:tc>
        <w:tc>
          <w:tcPr>
            <w:tcW w:w="1220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575</w:t>
            </w:r>
          </w:p>
        </w:tc>
        <w:tc>
          <w:tcPr>
            <w:tcW w:w="1645" w:type="dxa"/>
          </w:tcPr>
          <w:p w:rsidR="00921DE2" w:rsidRPr="00915FA1" w:rsidRDefault="00921DE2" w:rsidP="00921DE2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.4 [3.2, 3.7]</w:t>
            </w:r>
          </w:p>
        </w:tc>
        <w:tc>
          <w:tcPr>
            <w:tcW w:w="1757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9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74" w:type="dxa"/>
            <w:vAlign w:val="bottom"/>
          </w:tcPr>
          <w:p w:rsidR="00921DE2" w:rsidRPr="00915FA1" w:rsidRDefault="00921DE2" w:rsidP="00921DE2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5FA1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7" w:type="dxa"/>
            <w:vAlign w:val="bottom"/>
          </w:tcPr>
          <w:p w:rsidR="00921DE2" w:rsidRPr="00915FA1" w:rsidRDefault="00921DE2" w:rsidP="00921DE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:rsidR="00921DE2" w:rsidRPr="00915FA1" w:rsidRDefault="00921DE2" w:rsidP="00921DE2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15FA1">
        <w:rPr>
          <w:rFonts w:ascii="Times New Roman" w:hAnsi="Times New Roman" w:cs="Times New Roman"/>
          <w:sz w:val="16"/>
          <w:szCs w:val="16"/>
        </w:rPr>
        <w:t>*Post declared problem use of (time dependent covariate)</w:t>
      </w:r>
    </w:p>
    <w:p w:rsidR="00921DE2" w:rsidRPr="00921DE2" w:rsidRDefault="00921DE2" w:rsidP="00921DE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EC154C" w:rsidRDefault="00EC154C" w:rsidP="00921DE2">
      <w:pPr>
        <w:spacing w:after="0"/>
        <w:rPr>
          <w:rFonts w:ascii="Times New Roman" w:hAnsi="Times New Roman" w:cs="Times New Roman"/>
          <w:sz w:val="20"/>
          <w:szCs w:val="20"/>
        </w:rPr>
        <w:sectPr w:rsidR="00EC154C" w:rsidSect="0052546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75771" w:rsidRPr="002C2FAD" w:rsidRDefault="00975771" w:rsidP="00975771">
      <w:pPr>
        <w:spacing w:before="240" w:after="0"/>
        <w:rPr>
          <w:rFonts w:ascii="Times New Roman" w:eastAsia="Times New Roman" w:hAnsi="Times New Roman" w:cs="Times New Roman"/>
          <w:b/>
          <w:szCs w:val="20"/>
          <w:lang w:eastAsia="en-GB"/>
        </w:rPr>
      </w:pPr>
      <w:r w:rsidRPr="000B0A4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20"/>
          <w:szCs w:val="20"/>
        </w:rPr>
        <w:t>D</w:t>
      </w:r>
      <w:r w:rsidRPr="000B0A4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C2FAD">
        <w:rPr>
          <w:rFonts w:ascii="Times New Roman" w:eastAsia="Times New Roman" w:hAnsi="Times New Roman" w:cs="Times New Roman"/>
          <w:b/>
          <w:szCs w:val="20"/>
          <w:lang w:eastAsia="en-GB"/>
        </w:rPr>
        <w:t>Most com</w:t>
      </w:r>
      <w:bookmarkStart w:id="0" w:name="_GoBack"/>
      <w:bookmarkEnd w:id="0"/>
      <w:r w:rsidRPr="002C2FAD">
        <w:rPr>
          <w:rFonts w:ascii="Times New Roman" w:eastAsia="Times New Roman" w:hAnsi="Times New Roman" w:cs="Times New Roman"/>
          <w:b/>
          <w:szCs w:val="20"/>
          <w:lang w:eastAsia="en-GB"/>
        </w:rPr>
        <w:t>mon sequences of treatment interventions within a treatment-episode, first incident episodes only (number of subjects = 114,741; person years = 196,129)</w:t>
      </w:r>
    </w:p>
    <w:p w:rsidR="00975771" w:rsidRPr="002C2FAD" w:rsidRDefault="00975771" w:rsidP="00975771">
      <w:pPr>
        <w:spacing w:before="240" w:after="0"/>
        <w:rPr>
          <w:rFonts w:ascii="Times New Roman" w:eastAsia="Times New Roman" w:hAnsi="Times New Roman" w:cs="Times New Roman"/>
          <w:b/>
          <w:szCs w:val="20"/>
          <w:lang w:eastAsia="en-GB"/>
        </w:rPr>
      </w:pPr>
    </w:p>
    <w:tbl>
      <w:tblPr>
        <w:tblStyle w:val="TableGrid2"/>
        <w:tblW w:w="9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134"/>
        <w:gridCol w:w="851"/>
        <w:gridCol w:w="1275"/>
        <w:gridCol w:w="993"/>
      </w:tblGrid>
      <w:tr w:rsidR="00975771" w:rsidRPr="002C2FAD" w:rsidTr="006C4665">
        <w:tc>
          <w:tcPr>
            <w:tcW w:w="4962" w:type="dxa"/>
            <w:tcBorders>
              <w:bottom w:val="single" w:sz="4" w:space="0" w:color="auto"/>
              <w:right w:val="single" w:sz="4" w:space="0" w:color="auto"/>
            </w:tcBorders>
          </w:tcPr>
          <w:p w:rsidR="00975771" w:rsidRPr="002C2FAD" w:rsidRDefault="00975771" w:rsidP="006C4665">
            <w:pPr>
              <w:rPr>
                <w:rFonts w:eastAsia="Times New Roman"/>
                <w:b/>
              </w:rPr>
            </w:pPr>
            <w:r w:rsidRPr="002C2FAD">
              <w:rPr>
                <w:rFonts w:eastAsia="Times New Roman"/>
                <w:b/>
              </w:rPr>
              <w:t>Intervention sequence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5771" w:rsidRPr="002C2FAD" w:rsidRDefault="00975771" w:rsidP="006C4665">
            <w:pPr>
              <w:jc w:val="center"/>
              <w:rPr>
                <w:rFonts w:asciiTheme="majorHAnsi" w:eastAsiaTheme="majorEastAsia" w:hAnsiTheme="majorHAnsi" w:cstheme="majorBidi"/>
                <w:b/>
                <w:color w:val="243F60" w:themeColor="accent1" w:themeShade="7F"/>
              </w:rPr>
            </w:pPr>
            <w:r w:rsidRPr="002C2FAD">
              <w:rPr>
                <w:rFonts w:eastAsia="Times New Roman"/>
                <w:b/>
              </w:rPr>
              <w:t>N (%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975771" w:rsidRPr="002C2FAD" w:rsidRDefault="00975771" w:rsidP="006C4665">
            <w:pPr>
              <w:jc w:val="center"/>
              <w:rPr>
                <w:rFonts w:asciiTheme="majorHAnsi" w:eastAsiaTheme="majorEastAsia" w:hAnsiTheme="majorHAnsi" w:cstheme="majorBidi"/>
                <w:b/>
                <w:color w:val="243F60" w:themeColor="accent1" w:themeShade="7F"/>
              </w:rPr>
            </w:pPr>
            <w:r w:rsidRPr="002C2FAD">
              <w:rPr>
                <w:rFonts w:eastAsia="Times New Roman"/>
                <w:b/>
              </w:rPr>
              <w:t>Person years, k (%)</w:t>
            </w:r>
          </w:p>
        </w:tc>
      </w:tr>
      <w:tr w:rsidR="00975771" w:rsidRPr="002C2FAD" w:rsidTr="006C4665">
        <w:tc>
          <w:tcPr>
            <w:tcW w:w="4962" w:type="dxa"/>
            <w:tcBorders>
              <w:top w:val="single" w:sz="4" w:space="0" w:color="auto"/>
              <w:right w:val="single" w:sz="4" w:space="0" w:color="auto"/>
            </w:tcBorders>
          </w:tcPr>
          <w:p w:rsidR="00975771" w:rsidRPr="002C2FAD" w:rsidRDefault="00975771" w:rsidP="006C4665">
            <w:pPr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Pharmacotherapy-on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975771" w:rsidRPr="002C2FAD" w:rsidRDefault="00975771" w:rsidP="006C4665">
            <w:pPr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 xml:space="preserve">68,714 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975771" w:rsidRPr="002C2FAD" w:rsidRDefault="00975771" w:rsidP="006C4665">
            <w:pPr>
              <w:ind w:left="-567" w:right="352"/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(6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:rsidR="00975771" w:rsidRPr="002C2FAD" w:rsidRDefault="00975771" w:rsidP="006C4665">
            <w:pPr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 xml:space="preserve">82·0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75771" w:rsidRPr="002C2FAD" w:rsidRDefault="00975771" w:rsidP="006C4665">
            <w:pPr>
              <w:ind w:left="-709" w:right="494"/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(68)</w:t>
            </w:r>
          </w:p>
        </w:tc>
      </w:tr>
      <w:tr w:rsidR="00975771" w:rsidRPr="002C2FAD" w:rsidTr="006C4665">
        <w:tc>
          <w:tcPr>
            <w:tcW w:w="4962" w:type="dxa"/>
            <w:tcBorders>
              <w:right w:val="single" w:sz="4" w:space="0" w:color="auto"/>
            </w:tcBorders>
          </w:tcPr>
          <w:p w:rsidR="00975771" w:rsidRPr="002C2FAD" w:rsidRDefault="00975771" w:rsidP="006C4665">
            <w:pPr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Psychosocial-only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75771" w:rsidRPr="002C2FAD" w:rsidRDefault="00975771" w:rsidP="006C4665">
            <w:pPr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 xml:space="preserve">23,957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75771" w:rsidRPr="002C2FAD" w:rsidRDefault="00975771" w:rsidP="006C4665">
            <w:pPr>
              <w:ind w:left="-567" w:right="352"/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(21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975771" w:rsidRPr="002C2FAD" w:rsidRDefault="00975771" w:rsidP="006C4665">
            <w:pPr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 xml:space="preserve">11·7 </w:t>
            </w:r>
          </w:p>
        </w:tc>
        <w:tc>
          <w:tcPr>
            <w:tcW w:w="993" w:type="dxa"/>
          </w:tcPr>
          <w:p w:rsidR="00975771" w:rsidRPr="002C2FAD" w:rsidRDefault="00975771" w:rsidP="006C4665">
            <w:pPr>
              <w:ind w:left="-709" w:right="494"/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(10)</w:t>
            </w:r>
          </w:p>
        </w:tc>
      </w:tr>
      <w:tr w:rsidR="00975771" w:rsidRPr="002C2FAD" w:rsidTr="006C4665">
        <w:tc>
          <w:tcPr>
            <w:tcW w:w="4962" w:type="dxa"/>
            <w:tcBorders>
              <w:right w:val="single" w:sz="4" w:space="0" w:color="auto"/>
            </w:tcBorders>
          </w:tcPr>
          <w:p w:rsidR="00975771" w:rsidRPr="002C2FAD" w:rsidRDefault="00975771" w:rsidP="006C4665">
            <w:pPr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Psychosocial followed by pharmacotherapy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75771" w:rsidRPr="002C2FAD" w:rsidRDefault="00975771" w:rsidP="006C4665">
            <w:pPr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9,23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75771" w:rsidRPr="002C2FAD" w:rsidRDefault="00975771" w:rsidP="006C4665">
            <w:pPr>
              <w:ind w:left="-567" w:right="352"/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(8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975771" w:rsidRPr="002C2FAD" w:rsidRDefault="00975771" w:rsidP="006C4665">
            <w:pPr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 xml:space="preserve">12·3 </w:t>
            </w:r>
          </w:p>
        </w:tc>
        <w:tc>
          <w:tcPr>
            <w:tcW w:w="993" w:type="dxa"/>
          </w:tcPr>
          <w:p w:rsidR="00975771" w:rsidRPr="002C2FAD" w:rsidRDefault="00975771" w:rsidP="006C4665">
            <w:pPr>
              <w:ind w:left="-709" w:right="494"/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(10)</w:t>
            </w:r>
          </w:p>
        </w:tc>
      </w:tr>
      <w:tr w:rsidR="00975771" w:rsidRPr="002C2FAD" w:rsidTr="006C4665">
        <w:tc>
          <w:tcPr>
            <w:tcW w:w="4962" w:type="dxa"/>
            <w:tcBorders>
              <w:right w:val="single" w:sz="4" w:space="0" w:color="auto"/>
            </w:tcBorders>
          </w:tcPr>
          <w:p w:rsidR="00975771" w:rsidRPr="002C2FAD" w:rsidRDefault="00975771" w:rsidP="006C4665">
            <w:pPr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Residential-only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75771" w:rsidRPr="002C2FAD" w:rsidRDefault="00975771" w:rsidP="006C4665">
            <w:pPr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3,84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75771" w:rsidRPr="002C2FAD" w:rsidRDefault="00975771" w:rsidP="006C4665">
            <w:pPr>
              <w:ind w:left="-567" w:right="352"/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(3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975771" w:rsidRPr="002C2FAD" w:rsidRDefault="00975771" w:rsidP="006C4665">
            <w:pPr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 xml:space="preserve">0·9 </w:t>
            </w:r>
          </w:p>
        </w:tc>
        <w:tc>
          <w:tcPr>
            <w:tcW w:w="993" w:type="dxa"/>
          </w:tcPr>
          <w:p w:rsidR="00975771" w:rsidRPr="002C2FAD" w:rsidRDefault="00975771" w:rsidP="006C4665">
            <w:pPr>
              <w:ind w:left="-709" w:right="494"/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(1)</w:t>
            </w:r>
          </w:p>
        </w:tc>
      </w:tr>
      <w:tr w:rsidR="00975771" w:rsidRPr="002C2FAD" w:rsidTr="006C4665">
        <w:tc>
          <w:tcPr>
            <w:tcW w:w="4962" w:type="dxa"/>
            <w:tcBorders>
              <w:right w:val="single" w:sz="4" w:space="0" w:color="auto"/>
            </w:tcBorders>
          </w:tcPr>
          <w:p w:rsidR="00975771" w:rsidRPr="002C2FAD" w:rsidRDefault="00975771" w:rsidP="006C4665">
            <w:pPr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Pharmacotherapy followed by psychosocial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75771" w:rsidRPr="002C2FAD" w:rsidRDefault="00975771" w:rsidP="006C4665">
            <w:pPr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1,63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75771" w:rsidRPr="002C2FAD" w:rsidRDefault="00975771" w:rsidP="006C4665">
            <w:pPr>
              <w:ind w:left="-567" w:right="352"/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(1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975771" w:rsidRPr="002C2FAD" w:rsidRDefault="00975771" w:rsidP="006C4665">
            <w:pPr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 xml:space="preserve">2·0 </w:t>
            </w:r>
          </w:p>
        </w:tc>
        <w:tc>
          <w:tcPr>
            <w:tcW w:w="993" w:type="dxa"/>
          </w:tcPr>
          <w:p w:rsidR="00975771" w:rsidRPr="002C2FAD" w:rsidRDefault="00975771" w:rsidP="006C4665">
            <w:pPr>
              <w:ind w:left="-709" w:right="494"/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(2)</w:t>
            </w:r>
          </w:p>
        </w:tc>
      </w:tr>
      <w:tr w:rsidR="00975771" w:rsidRPr="002C2FAD" w:rsidTr="006C4665">
        <w:tc>
          <w:tcPr>
            <w:tcW w:w="4962" w:type="dxa"/>
            <w:tcBorders>
              <w:right w:val="single" w:sz="4" w:space="0" w:color="auto"/>
            </w:tcBorders>
          </w:tcPr>
          <w:p w:rsidR="00975771" w:rsidRPr="002C2FAD" w:rsidRDefault="00975771" w:rsidP="006C4665">
            <w:pPr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Remainder of intervention sequences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75771" w:rsidRPr="002C2FAD" w:rsidRDefault="00975771" w:rsidP="006C4665">
            <w:pPr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7,35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975771" w:rsidRPr="002C2FAD" w:rsidRDefault="00975771" w:rsidP="006C4665">
            <w:pPr>
              <w:ind w:left="-567" w:right="352"/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(6)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975771" w:rsidRPr="002C2FAD" w:rsidRDefault="00975771" w:rsidP="006C4665">
            <w:pPr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12·5</w:t>
            </w:r>
          </w:p>
        </w:tc>
        <w:tc>
          <w:tcPr>
            <w:tcW w:w="993" w:type="dxa"/>
          </w:tcPr>
          <w:p w:rsidR="00975771" w:rsidRPr="002C2FAD" w:rsidRDefault="00975771" w:rsidP="006C4665">
            <w:pPr>
              <w:ind w:left="-709" w:right="494"/>
              <w:jc w:val="right"/>
              <w:rPr>
                <w:rFonts w:eastAsia="Times New Roman"/>
              </w:rPr>
            </w:pPr>
            <w:r w:rsidRPr="002C2FAD">
              <w:rPr>
                <w:rFonts w:eastAsia="Times New Roman"/>
              </w:rPr>
              <w:t>(10)</w:t>
            </w:r>
          </w:p>
        </w:tc>
      </w:tr>
    </w:tbl>
    <w:p w:rsidR="00975771" w:rsidRDefault="00975771" w:rsidP="002D52D4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975771" w:rsidRDefault="0097577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D51022" w:rsidRPr="002D52D4" w:rsidRDefault="0004034A" w:rsidP="002D52D4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2D52D4">
        <w:rPr>
          <w:rFonts w:ascii="Times New Roman" w:hAnsi="Times New Roman" w:cs="Times New Roman"/>
          <w:b/>
          <w:sz w:val="20"/>
          <w:szCs w:val="20"/>
        </w:rPr>
        <w:lastRenderedPageBreak/>
        <w:t xml:space="preserve">Appendix </w:t>
      </w:r>
      <w:r w:rsidR="00975771">
        <w:rPr>
          <w:rFonts w:ascii="Times New Roman" w:hAnsi="Times New Roman" w:cs="Times New Roman"/>
          <w:b/>
          <w:sz w:val="20"/>
          <w:szCs w:val="20"/>
        </w:rPr>
        <w:t>E</w:t>
      </w:r>
      <w:r w:rsidRPr="002D52D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72A0B" w:rsidRPr="002D52D4">
        <w:rPr>
          <w:rFonts w:ascii="Times New Roman" w:hAnsi="Times New Roman" w:cs="Times New Roman"/>
          <w:b/>
          <w:sz w:val="20"/>
          <w:szCs w:val="20"/>
        </w:rPr>
        <w:t>Post</w:t>
      </w:r>
      <w:r w:rsidRPr="002D52D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72A0B" w:rsidRPr="002D52D4">
        <w:rPr>
          <w:rFonts w:ascii="Times New Roman" w:hAnsi="Times New Roman" w:cs="Times New Roman"/>
          <w:b/>
          <w:sz w:val="20"/>
          <w:szCs w:val="20"/>
        </w:rPr>
        <w:t>h</w:t>
      </w:r>
      <w:r w:rsidRPr="002D52D4">
        <w:rPr>
          <w:rFonts w:ascii="Times New Roman" w:hAnsi="Times New Roman" w:cs="Times New Roman"/>
          <w:b/>
          <w:sz w:val="20"/>
          <w:szCs w:val="20"/>
        </w:rPr>
        <w:t>oc analysis to assess the independent impact of CJS referrals from prison and the community</w:t>
      </w:r>
    </w:p>
    <w:tbl>
      <w:tblPr>
        <w:tblStyle w:val="TableGrid1"/>
        <w:tblW w:w="11199" w:type="dxa"/>
        <w:tblInd w:w="-102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276"/>
        <w:gridCol w:w="851"/>
        <w:gridCol w:w="1701"/>
        <w:gridCol w:w="1701"/>
        <w:gridCol w:w="1701"/>
      </w:tblGrid>
      <w:tr w:rsidR="0004034A" w:rsidRPr="00915FA1" w:rsidTr="00A8139C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04034A" w:rsidRPr="00915FA1" w:rsidRDefault="0004034A" w:rsidP="00A8139C">
            <w:pPr>
              <w:ind w:left="34" w:hanging="34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Referral rou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4034A" w:rsidRPr="00915FA1" w:rsidRDefault="0004034A" w:rsidP="00A8139C">
            <w:pPr>
              <w:jc w:val="center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Treatment stat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4034A" w:rsidRPr="00915FA1" w:rsidRDefault="0004034A" w:rsidP="00A8139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15FA1">
              <w:rPr>
                <w:b/>
                <w:color w:val="000000"/>
                <w:sz w:val="16"/>
                <w:szCs w:val="16"/>
              </w:rPr>
              <w:t>Person years (PY), 1,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4034A" w:rsidRPr="00915FA1" w:rsidRDefault="0004034A" w:rsidP="00A8139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15FA1">
              <w:rPr>
                <w:b/>
                <w:color w:val="000000"/>
                <w:sz w:val="16"/>
                <w:szCs w:val="16"/>
              </w:rPr>
              <w:t>N of DRP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4034A" w:rsidRPr="00915FA1" w:rsidRDefault="0004034A" w:rsidP="00A8139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15FA1">
              <w:rPr>
                <w:b/>
                <w:color w:val="000000"/>
                <w:sz w:val="16"/>
                <w:szCs w:val="16"/>
              </w:rPr>
              <w:t xml:space="preserve">DRP rate, per 1,000 PY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4034A" w:rsidRPr="00915FA1" w:rsidRDefault="0004034A" w:rsidP="00A8139C">
            <w:pPr>
              <w:jc w:val="center"/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 xml:space="preserve">HR </w:t>
            </w:r>
          </w:p>
          <w:p w:rsidR="0004034A" w:rsidRPr="00915FA1" w:rsidRDefault="0004034A" w:rsidP="00A8139C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4034A" w:rsidRPr="00915FA1" w:rsidRDefault="0004034A" w:rsidP="00A8139C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15FA1">
              <w:rPr>
                <w:b/>
                <w:sz w:val="16"/>
                <w:szCs w:val="16"/>
              </w:rPr>
              <w:t>aHR</w:t>
            </w:r>
            <w:proofErr w:type="spellEnd"/>
          </w:p>
          <w:p w:rsidR="0004034A" w:rsidRPr="00915FA1" w:rsidRDefault="0004034A" w:rsidP="00A8139C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04034A" w:rsidRPr="00915FA1" w:rsidTr="00A8139C">
        <w:trPr>
          <w:trHeight w:val="516"/>
        </w:trPr>
        <w:tc>
          <w:tcPr>
            <w:tcW w:w="11199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:rsidR="0004034A" w:rsidRPr="00915FA1" w:rsidRDefault="0004034A" w:rsidP="00A8139C">
            <w:pPr>
              <w:rPr>
                <w:b/>
                <w:i/>
                <w:color w:val="000000"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>Referral route</w:t>
            </w:r>
          </w:p>
        </w:tc>
      </w:tr>
      <w:tr w:rsidR="0004034A" w:rsidRPr="00915FA1" w:rsidTr="00A8139C">
        <w:tc>
          <w:tcPr>
            <w:tcW w:w="2552" w:type="dxa"/>
            <w:vMerge w:val="restart"/>
            <w:tcBorders>
              <w:top w:val="nil"/>
            </w:tcBorders>
            <w:vAlign w:val="center"/>
          </w:tcPr>
          <w:p w:rsidR="0004034A" w:rsidRPr="00915FA1" w:rsidRDefault="0004034A" w:rsidP="00A8139C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 xml:space="preserve">      Prison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04034A" w:rsidRPr="00915FA1" w:rsidRDefault="0004034A" w:rsidP="00A8139C">
            <w:pPr>
              <w:rPr>
                <w:sz w:val="16"/>
                <w:szCs w:val="16"/>
              </w:rPr>
            </w:pPr>
            <w:r w:rsidRPr="00915FA1">
              <w:rPr>
                <w:sz w:val="16"/>
                <w:szCs w:val="16"/>
              </w:rPr>
              <w:t>In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4.7 [3.4, 6.6]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</w:t>
            </w:r>
          </w:p>
        </w:tc>
      </w:tr>
      <w:tr w:rsidR="0004034A" w:rsidRPr="00915FA1" w:rsidTr="00A8139C">
        <w:tc>
          <w:tcPr>
            <w:tcW w:w="2552" w:type="dxa"/>
            <w:vMerge/>
            <w:vAlign w:val="center"/>
          </w:tcPr>
          <w:p w:rsidR="0004034A" w:rsidRPr="00915FA1" w:rsidRDefault="0004034A" w:rsidP="00A8139C">
            <w:pPr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04034A" w:rsidRPr="00915FA1" w:rsidRDefault="0004034A" w:rsidP="00A8139C">
            <w:pPr>
              <w:rPr>
                <w:sz w:val="16"/>
                <w:szCs w:val="16"/>
              </w:rPr>
            </w:pPr>
            <w:r w:rsidRPr="00915FA1">
              <w:rPr>
                <w:sz w:val="16"/>
                <w:szCs w:val="16"/>
              </w:rPr>
              <w:t>Out</w:t>
            </w:r>
          </w:p>
        </w:tc>
        <w:tc>
          <w:tcPr>
            <w:tcW w:w="1276" w:type="dxa"/>
            <w:vAlign w:val="bottom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bottom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701" w:type="dxa"/>
            <w:vAlign w:val="bottom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2.7 [1.6, 4.5]</w:t>
            </w:r>
          </w:p>
        </w:tc>
        <w:tc>
          <w:tcPr>
            <w:tcW w:w="1701" w:type="dxa"/>
            <w:vAlign w:val="center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0.57 (0.30, 1.05)</w:t>
            </w:r>
          </w:p>
        </w:tc>
        <w:tc>
          <w:tcPr>
            <w:tcW w:w="1701" w:type="dxa"/>
            <w:vAlign w:val="center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0.66 (0.35, 1.23)</w:t>
            </w:r>
          </w:p>
        </w:tc>
      </w:tr>
      <w:tr w:rsidR="0004034A" w:rsidRPr="00915FA1" w:rsidTr="00A8139C">
        <w:tc>
          <w:tcPr>
            <w:tcW w:w="2552" w:type="dxa"/>
            <w:vMerge w:val="restart"/>
            <w:tcBorders>
              <w:top w:val="nil"/>
            </w:tcBorders>
            <w:vAlign w:val="center"/>
          </w:tcPr>
          <w:p w:rsidR="0004034A" w:rsidRPr="00915FA1" w:rsidRDefault="0004034A" w:rsidP="00A8139C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 xml:space="preserve">      Community-CJS*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04034A" w:rsidRPr="00915FA1" w:rsidRDefault="0004034A" w:rsidP="00A8139C">
            <w:pPr>
              <w:rPr>
                <w:sz w:val="16"/>
                <w:szCs w:val="16"/>
              </w:rPr>
            </w:pPr>
            <w:r w:rsidRPr="00915FA1">
              <w:rPr>
                <w:sz w:val="16"/>
                <w:szCs w:val="16"/>
              </w:rPr>
              <w:t>In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.2 [2.7, 3.8]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</w:t>
            </w:r>
          </w:p>
        </w:tc>
      </w:tr>
      <w:tr w:rsidR="0004034A" w:rsidRPr="00915FA1" w:rsidTr="00A8139C">
        <w:tc>
          <w:tcPr>
            <w:tcW w:w="2552" w:type="dxa"/>
            <w:vMerge/>
            <w:vAlign w:val="center"/>
          </w:tcPr>
          <w:p w:rsidR="0004034A" w:rsidRPr="00915FA1" w:rsidRDefault="0004034A" w:rsidP="00A8139C">
            <w:pPr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04034A" w:rsidRPr="00915FA1" w:rsidRDefault="0004034A" w:rsidP="00A8139C">
            <w:pPr>
              <w:rPr>
                <w:sz w:val="16"/>
                <w:szCs w:val="16"/>
              </w:rPr>
            </w:pPr>
            <w:r w:rsidRPr="00915FA1">
              <w:rPr>
                <w:sz w:val="16"/>
                <w:szCs w:val="16"/>
              </w:rPr>
              <w:t>Out</w:t>
            </w:r>
          </w:p>
        </w:tc>
        <w:tc>
          <w:tcPr>
            <w:tcW w:w="1276" w:type="dxa"/>
            <w:vAlign w:val="bottom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851" w:type="dxa"/>
            <w:vAlign w:val="bottom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1701" w:type="dxa"/>
            <w:vAlign w:val="bottom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3.6 [2.9, 4.3]</w:t>
            </w:r>
          </w:p>
        </w:tc>
        <w:tc>
          <w:tcPr>
            <w:tcW w:w="1701" w:type="dxa"/>
            <w:vAlign w:val="center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.13 (0.87, 1.47)</w:t>
            </w:r>
          </w:p>
        </w:tc>
        <w:tc>
          <w:tcPr>
            <w:tcW w:w="1701" w:type="dxa"/>
            <w:vAlign w:val="center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.28 (0.98, 1.67)</w:t>
            </w:r>
          </w:p>
        </w:tc>
      </w:tr>
      <w:tr w:rsidR="0004034A" w:rsidRPr="00915FA1" w:rsidTr="00A8139C">
        <w:tc>
          <w:tcPr>
            <w:tcW w:w="2552" w:type="dxa"/>
            <w:tcBorders>
              <w:bottom w:val="nil"/>
            </w:tcBorders>
            <w:vAlign w:val="center"/>
          </w:tcPr>
          <w:p w:rsidR="0004034A" w:rsidRPr="00915FA1" w:rsidRDefault="0004034A" w:rsidP="00A8139C">
            <w:pPr>
              <w:rPr>
                <w:b/>
                <w:sz w:val="16"/>
                <w:szCs w:val="16"/>
              </w:rPr>
            </w:pPr>
            <w:r w:rsidRPr="00915FA1">
              <w:rPr>
                <w:b/>
                <w:sz w:val="16"/>
                <w:szCs w:val="16"/>
              </w:rPr>
              <w:t xml:space="preserve">      Other referral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04034A" w:rsidRPr="00915FA1" w:rsidRDefault="0004034A" w:rsidP="00A8139C">
            <w:pPr>
              <w:rPr>
                <w:sz w:val="16"/>
                <w:szCs w:val="16"/>
              </w:rPr>
            </w:pPr>
            <w:r w:rsidRPr="00915FA1">
              <w:rPr>
                <w:sz w:val="16"/>
                <w:szCs w:val="16"/>
              </w:rPr>
              <w:t>In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259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726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2.8 [2.6, 3.0]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</w:t>
            </w:r>
          </w:p>
        </w:tc>
      </w:tr>
      <w:tr w:rsidR="0004034A" w:rsidRPr="00915FA1" w:rsidTr="00A8139C"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04034A" w:rsidRPr="00915FA1" w:rsidRDefault="0004034A" w:rsidP="00A8139C">
            <w:pPr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04034A" w:rsidRPr="00915FA1" w:rsidRDefault="0004034A" w:rsidP="00A8139C">
            <w:pPr>
              <w:rPr>
                <w:sz w:val="16"/>
                <w:szCs w:val="16"/>
              </w:rPr>
            </w:pPr>
            <w:r w:rsidRPr="00915FA1">
              <w:rPr>
                <w:sz w:val="16"/>
                <w:szCs w:val="16"/>
              </w:rPr>
              <w:t>Ou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49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4.8 [4.4, 5.3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.76 (1.56, 1.9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04034A" w:rsidRPr="00915FA1" w:rsidRDefault="0004034A" w:rsidP="00A8139C">
            <w:pPr>
              <w:jc w:val="right"/>
              <w:rPr>
                <w:color w:val="000000"/>
                <w:sz w:val="16"/>
                <w:szCs w:val="16"/>
              </w:rPr>
            </w:pPr>
            <w:r w:rsidRPr="00915FA1">
              <w:rPr>
                <w:color w:val="000000"/>
                <w:sz w:val="16"/>
                <w:szCs w:val="16"/>
              </w:rPr>
              <w:t>1.91 (1.69, 2.14)</w:t>
            </w:r>
          </w:p>
        </w:tc>
      </w:tr>
    </w:tbl>
    <w:p w:rsidR="0004034A" w:rsidRPr="00915FA1" w:rsidRDefault="0004034A" w:rsidP="0004034A">
      <w:pPr>
        <w:rPr>
          <w:rFonts w:ascii="Times New Roman" w:hAnsi="Times New Roman" w:cs="Times New Roman"/>
          <w:sz w:val="16"/>
          <w:szCs w:val="16"/>
        </w:rPr>
      </w:pPr>
      <w:r w:rsidRPr="00915FA1">
        <w:rPr>
          <w:rFonts w:ascii="Times New Roman" w:hAnsi="Times New Roman" w:cs="Times New Roman"/>
          <w:sz w:val="16"/>
          <w:szCs w:val="16"/>
        </w:rPr>
        <w:t>*Arrest referral/DIP; DRR; probation</w:t>
      </w:r>
    </w:p>
    <w:p w:rsidR="0004034A" w:rsidRPr="00921DE2" w:rsidRDefault="0004034A" w:rsidP="0004034A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04034A" w:rsidRPr="00921DE2" w:rsidRDefault="0004034A" w:rsidP="0004034A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04034A" w:rsidRPr="00921DE2" w:rsidRDefault="0004034A" w:rsidP="0004034A">
      <w:pPr>
        <w:rPr>
          <w:szCs w:val="20"/>
        </w:rPr>
      </w:pPr>
    </w:p>
    <w:p w:rsidR="00784726" w:rsidRDefault="00784726" w:rsidP="00921DE2">
      <w:pPr>
        <w:rPr>
          <w:szCs w:val="20"/>
        </w:rPr>
        <w:sectPr w:rsidR="00784726" w:rsidSect="0052546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84726" w:rsidRDefault="00784726" w:rsidP="00784726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04034A" w:rsidRPr="00921DE2" w:rsidRDefault="0004034A" w:rsidP="00921DE2">
      <w:pPr>
        <w:rPr>
          <w:szCs w:val="20"/>
        </w:rPr>
      </w:pPr>
    </w:p>
    <w:sectPr w:rsidR="0004034A" w:rsidRPr="00921DE2" w:rsidSect="005254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836B9"/>
    <w:rsid w:val="00001D9E"/>
    <w:rsid w:val="000050D7"/>
    <w:rsid w:val="00007738"/>
    <w:rsid w:val="00015992"/>
    <w:rsid w:val="000171A2"/>
    <w:rsid w:val="0002573C"/>
    <w:rsid w:val="00026682"/>
    <w:rsid w:val="000273B9"/>
    <w:rsid w:val="00031C70"/>
    <w:rsid w:val="00036A7E"/>
    <w:rsid w:val="00037EC1"/>
    <w:rsid w:val="0004034A"/>
    <w:rsid w:val="00040E12"/>
    <w:rsid w:val="000414B5"/>
    <w:rsid w:val="00043C28"/>
    <w:rsid w:val="000444C2"/>
    <w:rsid w:val="00046E1E"/>
    <w:rsid w:val="00053F2F"/>
    <w:rsid w:val="000565DE"/>
    <w:rsid w:val="0007014D"/>
    <w:rsid w:val="0007130F"/>
    <w:rsid w:val="00072253"/>
    <w:rsid w:val="000723D3"/>
    <w:rsid w:val="00074D78"/>
    <w:rsid w:val="00077439"/>
    <w:rsid w:val="00082CB1"/>
    <w:rsid w:val="000933BD"/>
    <w:rsid w:val="00093EA1"/>
    <w:rsid w:val="000A013D"/>
    <w:rsid w:val="000A2F07"/>
    <w:rsid w:val="000B0A47"/>
    <w:rsid w:val="000B1F96"/>
    <w:rsid w:val="000B6019"/>
    <w:rsid w:val="000B6363"/>
    <w:rsid w:val="000C052B"/>
    <w:rsid w:val="000C2EF3"/>
    <w:rsid w:val="000C41B9"/>
    <w:rsid w:val="000C4F1E"/>
    <w:rsid w:val="000D0D60"/>
    <w:rsid w:val="000D5AD1"/>
    <w:rsid w:val="000D5DC8"/>
    <w:rsid w:val="000E3E39"/>
    <w:rsid w:val="000E6EF0"/>
    <w:rsid w:val="000F2135"/>
    <w:rsid w:val="000F2C8E"/>
    <w:rsid w:val="000F504D"/>
    <w:rsid w:val="000F6C37"/>
    <w:rsid w:val="001029E6"/>
    <w:rsid w:val="001036CC"/>
    <w:rsid w:val="00115C12"/>
    <w:rsid w:val="00121952"/>
    <w:rsid w:val="00127088"/>
    <w:rsid w:val="00133008"/>
    <w:rsid w:val="00134B2B"/>
    <w:rsid w:val="00144BE8"/>
    <w:rsid w:val="00150FED"/>
    <w:rsid w:val="00151E79"/>
    <w:rsid w:val="00153D19"/>
    <w:rsid w:val="00154678"/>
    <w:rsid w:val="00155B20"/>
    <w:rsid w:val="00157022"/>
    <w:rsid w:val="0016307D"/>
    <w:rsid w:val="001660B8"/>
    <w:rsid w:val="00172A0B"/>
    <w:rsid w:val="0017420D"/>
    <w:rsid w:val="0017546D"/>
    <w:rsid w:val="00176230"/>
    <w:rsid w:val="00176600"/>
    <w:rsid w:val="00180428"/>
    <w:rsid w:val="001867A7"/>
    <w:rsid w:val="00187B5A"/>
    <w:rsid w:val="001914C3"/>
    <w:rsid w:val="00197CF5"/>
    <w:rsid w:val="001A2539"/>
    <w:rsid w:val="001A25D1"/>
    <w:rsid w:val="001A6B0C"/>
    <w:rsid w:val="001B00D9"/>
    <w:rsid w:val="001C2D1A"/>
    <w:rsid w:val="001C6EE1"/>
    <w:rsid w:val="001D031C"/>
    <w:rsid w:val="001D2B12"/>
    <w:rsid w:val="001E0AAD"/>
    <w:rsid w:val="001E15E7"/>
    <w:rsid w:val="001E5A6E"/>
    <w:rsid w:val="001F372E"/>
    <w:rsid w:val="001F6CEB"/>
    <w:rsid w:val="001F777B"/>
    <w:rsid w:val="001F79DD"/>
    <w:rsid w:val="00225486"/>
    <w:rsid w:val="00231A1D"/>
    <w:rsid w:val="00233438"/>
    <w:rsid w:val="00235075"/>
    <w:rsid w:val="002363A4"/>
    <w:rsid w:val="002375F2"/>
    <w:rsid w:val="002416C2"/>
    <w:rsid w:val="00256C7D"/>
    <w:rsid w:val="002578EC"/>
    <w:rsid w:val="00260D42"/>
    <w:rsid w:val="00265D39"/>
    <w:rsid w:val="00266AD7"/>
    <w:rsid w:val="00266F22"/>
    <w:rsid w:val="00267590"/>
    <w:rsid w:val="002924EF"/>
    <w:rsid w:val="00293FFD"/>
    <w:rsid w:val="00297D81"/>
    <w:rsid w:val="002A351B"/>
    <w:rsid w:val="002A614F"/>
    <w:rsid w:val="002B0538"/>
    <w:rsid w:val="002B1728"/>
    <w:rsid w:val="002B4BB5"/>
    <w:rsid w:val="002C0305"/>
    <w:rsid w:val="002C0850"/>
    <w:rsid w:val="002C1500"/>
    <w:rsid w:val="002C2FAD"/>
    <w:rsid w:val="002C37E4"/>
    <w:rsid w:val="002D05FB"/>
    <w:rsid w:val="002D1ADE"/>
    <w:rsid w:val="002D42D0"/>
    <w:rsid w:val="002D52D4"/>
    <w:rsid w:val="002E5128"/>
    <w:rsid w:val="002F094D"/>
    <w:rsid w:val="002F21B5"/>
    <w:rsid w:val="002F6C39"/>
    <w:rsid w:val="003106AC"/>
    <w:rsid w:val="0031120B"/>
    <w:rsid w:val="00313EB9"/>
    <w:rsid w:val="00322329"/>
    <w:rsid w:val="00323DE2"/>
    <w:rsid w:val="00332DD7"/>
    <w:rsid w:val="00332EFD"/>
    <w:rsid w:val="00341C8E"/>
    <w:rsid w:val="0034661F"/>
    <w:rsid w:val="00347142"/>
    <w:rsid w:val="00350B2F"/>
    <w:rsid w:val="00352693"/>
    <w:rsid w:val="00361595"/>
    <w:rsid w:val="003639A7"/>
    <w:rsid w:val="00365607"/>
    <w:rsid w:val="00373A19"/>
    <w:rsid w:val="00374465"/>
    <w:rsid w:val="00376485"/>
    <w:rsid w:val="00385D69"/>
    <w:rsid w:val="00386CE6"/>
    <w:rsid w:val="0038720B"/>
    <w:rsid w:val="00390754"/>
    <w:rsid w:val="00391447"/>
    <w:rsid w:val="00391918"/>
    <w:rsid w:val="00395CB8"/>
    <w:rsid w:val="003A366B"/>
    <w:rsid w:val="003A74D5"/>
    <w:rsid w:val="003B14AE"/>
    <w:rsid w:val="003B5918"/>
    <w:rsid w:val="003C0912"/>
    <w:rsid w:val="003D319C"/>
    <w:rsid w:val="003D423C"/>
    <w:rsid w:val="003D5BC2"/>
    <w:rsid w:val="003E2CE3"/>
    <w:rsid w:val="003E3CF5"/>
    <w:rsid w:val="003F52D0"/>
    <w:rsid w:val="00401120"/>
    <w:rsid w:val="004049DA"/>
    <w:rsid w:val="00412825"/>
    <w:rsid w:val="004130D0"/>
    <w:rsid w:val="004223B6"/>
    <w:rsid w:val="00425173"/>
    <w:rsid w:val="00425F10"/>
    <w:rsid w:val="004379D6"/>
    <w:rsid w:val="00440E39"/>
    <w:rsid w:val="004448DB"/>
    <w:rsid w:val="00450693"/>
    <w:rsid w:val="00451A71"/>
    <w:rsid w:val="00451F76"/>
    <w:rsid w:val="0045203B"/>
    <w:rsid w:val="0045338B"/>
    <w:rsid w:val="004640C5"/>
    <w:rsid w:val="004672CC"/>
    <w:rsid w:val="00475461"/>
    <w:rsid w:val="00477A22"/>
    <w:rsid w:val="00495B8A"/>
    <w:rsid w:val="0049788D"/>
    <w:rsid w:val="004A2225"/>
    <w:rsid w:val="004A30F0"/>
    <w:rsid w:val="004A566F"/>
    <w:rsid w:val="004B1B1B"/>
    <w:rsid w:val="004B3B34"/>
    <w:rsid w:val="004B43DF"/>
    <w:rsid w:val="004B542B"/>
    <w:rsid w:val="004C05F2"/>
    <w:rsid w:val="004C2A7E"/>
    <w:rsid w:val="004C3174"/>
    <w:rsid w:val="004C4391"/>
    <w:rsid w:val="004C53BF"/>
    <w:rsid w:val="004D7F59"/>
    <w:rsid w:val="004E5BAA"/>
    <w:rsid w:val="004E7D59"/>
    <w:rsid w:val="004F1483"/>
    <w:rsid w:val="004F1D3D"/>
    <w:rsid w:val="004F29A2"/>
    <w:rsid w:val="004F52D5"/>
    <w:rsid w:val="004F6847"/>
    <w:rsid w:val="0050758B"/>
    <w:rsid w:val="005118D9"/>
    <w:rsid w:val="00512643"/>
    <w:rsid w:val="00513822"/>
    <w:rsid w:val="005177D2"/>
    <w:rsid w:val="00525461"/>
    <w:rsid w:val="0053175B"/>
    <w:rsid w:val="00532FFA"/>
    <w:rsid w:val="00535560"/>
    <w:rsid w:val="00535892"/>
    <w:rsid w:val="00541AA2"/>
    <w:rsid w:val="00544077"/>
    <w:rsid w:val="00544CA5"/>
    <w:rsid w:val="00546396"/>
    <w:rsid w:val="00547944"/>
    <w:rsid w:val="00552829"/>
    <w:rsid w:val="00554650"/>
    <w:rsid w:val="00577BA8"/>
    <w:rsid w:val="00586B20"/>
    <w:rsid w:val="005872FF"/>
    <w:rsid w:val="00587A21"/>
    <w:rsid w:val="00590A54"/>
    <w:rsid w:val="005962BD"/>
    <w:rsid w:val="00596FC8"/>
    <w:rsid w:val="005B0F2D"/>
    <w:rsid w:val="005B3297"/>
    <w:rsid w:val="005C1645"/>
    <w:rsid w:val="005C2A8B"/>
    <w:rsid w:val="005C6BC6"/>
    <w:rsid w:val="005D347F"/>
    <w:rsid w:val="005D3D48"/>
    <w:rsid w:val="005D6106"/>
    <w:rsid w:val="005E4C4E"/>
    <w:rsid w:val="005F1BB8"/>
    <w:rsid w:val="006069C8"/>
    <w:rsid w:val="00611BE6"/>
    <w:rsid w:val="0063042B"/>
    <w:rsid w:val="00633E0C"/>
    <w:rsid w:val="00634AAA"/>
    <w:rsid w:val="006376A4"/>
    <w:rsid w:val="00637A25"/>
    <w:rsid w:val="006463B0"/>
    <w:rsid w:val="00653EB7"/>
    <w:rsid w:val="00661017"/>
    <w:rsid w:val="006618D5"/>
    <w:rsid w:val="00663540"/>
    <w:rsid w:val="00664598"/>
    <w:rsid w:val="006664CC"/>
    <w:rsid w:val="006716A3"/>
    <w:rsid w:val="00682DBA"/>
    <w:rsid w:val="00686FB7"/>
    <w:rsid w:val="00687A09"/>
    <w:rsid w:val="006A3413"/>
    <w:rsid w:val="006A5D17"/>
    <w:rsid w:val="006B1F1F"/>
    <w:rsid w:val="006B409B"/>
    <w:rsid w:val="006B5321"/>
    <w:rsid w:val="006C0E96"/>
    <w:rsid w:val="006C13E0"/>
    <w:rsid w:val="006C1BE5"/>
    <w:rsid w:val="006C26DC"/>
    <w:rsid w:val="006C37E2"/>
    <w:rsid w:val="006C532D"/>
    <w:rsid w:val="006C6F77"/>
    <w:rsid w:val="006C7A15"/>
    <w:rsid w:val="006D1DBB"/>
    <w:rsid w:val="006D546A"/>
    <w:rsid w:val="006E3EA9"/>
    <w:rsid w:val="006E79BB"/>
    <w:rsid w:val="007023F8"/>
    <w:rsid w:val="00704CA5"/>
    <w:rsid w:val="00705314"/>
    <w:rsid w:val="007144AF"/>
    <w:rsid w:val="0071498C"/>
    <w:rsid w:val="00715A77"/>
    <w:rsid w:val="0071755B"/>
    <w:rsid w:val="00722B4D"/>
    <w:rsid w:val="007427C0"/>
    <w:rsid w:val="00752BAE"/>
    <w:rsid w:val="00754066"/>
    <w:rsid w:val="00760E51"/>
    <w:rsid w:val="00770D3F"/>
    <w:rsid w:val="00775E4F"/>
    <w:rsid w:val="007769E5"/>
    <w:rsid w:val="00784726"/>
    <w:rsid w:val="00785068"/>
    <w:rsid w:val="007851A6"/>
    <w:rsid w:val="00786E52"/>
    <w:rsid w:val="0079014B"/>
    <w:rsid w:val="0079189C"/>
    <w:rsid w:val="00797723"/>
    <w:rsid w:val="007A20DC"/>
    <w:rsid w:val="007A497B"/>
    <w:rsid w:val="007A5164"/>
    <w:rsid w:val="007A69C6"/>
    <w:rsid w:val="007B08A0"/>
    <w:rsid w:val="007B2ECB"/>
    <w:rsid w:val="007B57C0"/>
    <w:rsid w:val="007B6F10"/>
    <w:rsid w:val="007C0C77"/>
    <w:rsid w:val="007C6FE4"/>
    <w:rsid w:val="007D19BF"/>
    <w:rsid w:val="007D1B73"/>
    <w:rsid w:val="007D780B"/>
    <w:rsid w:val="007E2668"/>
    <w:rsid w:val="007E3046"/>
    <w:rsid w:val="007E5F1C"/>
    <w:rsid w:val="007F3068"/>
    <w:rsid w:val="007F39A1"/>
    <w:rsid w:val="00801F83"/>
    <w:rsid w:val="00803C1D"/>
    <w:rsid w:val="00807DBB"/>
    <w:rsid w:val="00812B71"/>
    <w:rsid w:val="0082028F"/>
    <w:rsid w:val="008266AD"/>
    <w:rsid w:val="00836C2B"/>
    <w:rsid w:val="00844D27"/>
    <w:rsid w:val="00851A50"/>
    <w:rsid w:val="008561BD"/>
    <w:rsid w:val="00862116"/>
    <w:rsid w:val="00863D36"/>
    <w:rsid w:val="008722A2"/>
    <w:rsid w:val="00872A8C"/>
    <w:rsid w:val="00875E09"/>
    <w:rsid w:val="00876C36"/>
    <w:rsid w:val="00877B60"/>
    <w:rsid w:val="008851A2"/>
    <w:rsid w:val="0089210E"/>
    <w:rsid w:val="00896231"/>
    <w:rsid w:val="008A10BC"/>
    <w:rsid w:val="008A2D71"/>
    <w:rsid w:val="008A3530"/>
    <w:rsid w:val="008A5D89"/>
    <w:rsid w:val="008A6E31"/>
    <w:rsid w:val="008A7624"/>
    <w:rsid w:val="008B13C2"/>
    <w:rsid w:val="008B6E45"/>
    <w:rsid w:val="008C4EF7"/>
    <w:rsid w:val="008D2E3D"/>
    <w:rsid w:val="008D4435"/>
    <w:rsid w:val="008E3665"/>
    <w:rsid w:val="008E4A5E"/>
    <w:rsid w:val="008E6460"/>
    <w:rsid w:val="008F1E50"/>
    <w:rsid w:val="008F3F1D"/>
    <w:rsid w:val="008F46C7"/>
    <w:rsid w:val="008F60CC"/>
    <w:rsid w:val="00913DCE"/>
    <w:rsid w:val="00915FA1"/>
    <w:rsid w:val="00921DE2"/>
    <w:rsid w:val="009325F2"/>
    <w:rsid w:val="00935959"/>
    <w:rsid w:val="00936F5C"/>
    <w:rsid w:val="00940AE3"/>
    <w:rsid w:val="00943E48"/>
    <w:rsid w:val="00945DE8"/>
    <w:rsid w:val="00950070"/>
    <w:rsid w:val="009503A4"/>
    <w:rsid w:val="0095722D"/>
    <w:rsid w:val="00957D45"/>
    <w:rsid w:val="00957E01"/>
    <w:rsid w:val="00960EF2"/>
    <w:rsid w:val="00970225"/>
    <w:rsid w:val="00971AA8"/>
    <w:rsid w:val="00975771"/>
    <w:rsid w:val="00977291"/>
    <w:rsid w:val="009836B9"/>
    <w:rsid w:val="0099295F"/>
    <w:rsid w:val="009A535D"/>
    <w:rsid w:val="009A5390"/>
    <w:rsid w:val="009A7F81"/>
    <w:rsid w:val="009B3189"/>
    <w:rsid w:val="009C133A"/>
    <w:rsid w:val="009C4FB6"/>
    <w:rsid w:val="009D1BC2"/>
    <w:rsid w:val="009D23CD"/>
    <w:rsid w:val="009F3B8C"/>
    <w:rsid w:val="00A103EE"/>
    <w:rsid w:val="00A123B6"/>
    <w:rsid w:val="00A15C65"/>
    <w:rsid w:val="00A22D25"/>
    <w:rsid w:val="00A30990"/>
    <w:rsid w:val="00A36754"/>
    <w:rsid w:val="00A4415E"/>
    <w:rsid w:val="00A50377"/>
    <w:rsid w:val="00A50458"/>
    <w:rsid w:val="00A531AF"/>
    <w:rsid w:val="00A53FDB"/>
    <w:rsid w:val="00A545FE"/>
    <w:rsid w:val="00A56A22"/>
    <w:rsid w:val="00A6016F"/>
    <w:rsid w:val="00A60B43"/>
    <w:rsid w:val="00A62103"/>
    <w:rsid w:val="00A6358E"/>
    <w:rsid w:val="00A63596"/>
    <w:rsid w:val="00A74279"/>
    <w:rsid w:val="00A75AAA"/>
    <w:rsid w:val="00A8139C"/>
    <w:rsid w:val="00A81BDB"/>
    <w:rsid w:val="00A85B18"/>
    <w:rsid w:val="00A92380"/>
    <w:rsid w:val="00A95236"/>
    <w:rsid w:val="00A96DE9"/>
    <w:rsid w:val="00AA5BBF"/>
    <w:rsid w:val="00AB0BD9"/>
    <w:rsid w:val="00AC59DD"/>
    <w:rsid w:val="00AC7333"/>
    <w:rsid w:val="00AC7EDD"/>
    <w:rsid w:val="00AD2ADE"/>
    <w:rsid w:val="00AE352E"/>
    <w:rsid w:val="00AE45A1"/>
    <w:rsid w:val="00AF3067"/>
    <w:rsid w:val="00AF4766"/>
    <w:rsid w:val="00B03C2E"/>
    <w:rsid w:val="00B12C98"/>
    <w:rsid w:val="00B15701"/>
    <w:rsid w:val="00B26A09"/>
    <w:rsid w:val="00B35D7B"/>
    <w:rsid w:val="00B360C5"/>
    <w:rsid w:val="00B3679C"/>
    <w:rsid w:val="00B36A54"/>
    <w:rsid w:val="00B37F46"/>
    <w:rsid w:val="00B40F3B"/>
    <w:rsid w:val="00B410F3"/>
    <w:rsid w:val="00B53B09"/>
    <w:rsid w:val="00B55C80"/>
    <w:rsid w:val="00B651DA"/>
    <w:rsid w:val="00B70AE6"/>
    <w:rsid w:val="00B70DB7"/>
    <w:rsid w:val="00B74C11"/>
    <w:rsid w:val="00B75AC6"/>
    <w:rsid w:val="00B933D4"/>
    <w:rsid w:val="00B9632D"/>
    <w:rsid w:val="00B96F7B"/>
    <w:rsid w:val="00B9714E"/>
    <w:rsid w:val="00B97497"/>
    <w:rsid w:val="00BA1E16"/>
    <w:rsid w:val="00BA49C1"/>
    <w:rsid w:val="00BB7D5F"/>
    <w:rsid w:val="00BC033D"/>
    <w:rsid w:val="00BC36A7"/>
    <w:rsid w:val="00BC492E"/>
    <w:rsid w:val="00BC5988"/>
    <w:rsid w:val="00BD3907"/>
    <w:rsid w:val="00BD6E09"/>
    <w:rsid w:val="00BD7244"/>
    <w:rsid w:val="00BF2818"/>
    <w:rsid w:val="00BF6013"/>
    <w:rsid w:val="00BF6F6C"/>
    <w:rsid w:val="00C026D9"/>
    <w:rsid w:val="00C02CD0"/>
    <w:rsid w:val="00C0690B"/>
    <w:rsid w:val="00C12D31"/>
    <w:rsid w:val="00C14DE3"/>
    <w:rsid w:val="00C16285"/>
    <w:rsid w:val="00C32CF5"/>
    <w:rsid w:val="00C424CC"/>
    <w:rsid w:val="00C46A92"/>
    <w:rsid w:val="00C476A3"/>
    <w:rsid w:val="00C47876"/>
    <w:rsid w:val="00C50EAB"/>
    <w:rsid w:val="00C5393D"/>
    <w:rsid w:val="00C63168"/>
    <w:rsid w:val="00C77C53"/>
    <w:rsid w:val="00C837F2"/>
    <w:rsid w:val="00C83F6D"/>
    <w:rsid w:val="00CA12D2"/>
    <w:rsid w:val="00CA2628"/>
    <w:rsid w:val="00CA3562"/>
    <w:rsid w:val="00CB3F8D"/>
    <w:rsid w:val="00CB6C1F"/>
    <w:rsid w:val="00CD2490"/>
    <w:rsid w:val="00CE25D9"/>
    <w:rsid w:val="00CE5569"/>
    <w:rsid w:val="00D012E1"/>
    <w:rsid w:val="00D04A95"/>
    <w:rsid w:val="00D23353"/>
    <w:rsid w:val="00D43F6C"/>
    <w:rsid w:val="00D50D8A"/>
    <w:rsid w:val="00D51022"/>
    <w:rsid w:val="00D55A36"/>
    <w:rsid w:val="00D64D39"/>
    <w:rsid w:val="00D67EE5"/>
    <w:rsid w:val="00D70B75"/>
    <w:rsid w:val="00D90AA5"/>
    <w:rsid w:val="00D93080"/>
    <w:rsid w:val="00DA15CA"/>
    <w:rsid w:val="00DA56DB"/>
    <w:rsid w:val="00DA63AA"/>
    <w:rsid w:val="00DB50D8"/>
    <w:rsid w:val="00DC6746"/>
    <w:rsid w:val="00DC75C2"/>
    <w:rsid w:val="00DD05AF"/>
    <w:rsid w:val="00DD0809"/>
    <w:rsid w:val="00DD217B"/>
    <w:rsid w:val="00DE4877"/>
    <w:rsid w:val="00DE7FA5"/>
    <w:rsid w:val="00DF0323"/>
    <w:rsid w:val="00E11D57"/>
    <w:rsid w:val="00E17201"/>
    <w:rsid w:val="00E174A4"/>
    <w:rsid w:val="00E27663"/>
    <w:rsid w:val="00E27E34"/>
    <w:rsid w:val="00E33D69"/>
    <w:rsid w:val="00E35E9D"/>
    <w:rsid w:val="00E56BD5"/>
    <w:rsid w:val="00E57DE7"/>
    <w:rsid w:val="00E60C8E"/>
    <w:rsid w:val="00E64FEF"/>
    <w:rsid w:val="00E66FE0"/>
    <w:rsid w:val="00E70BE0"/>
    <w:rsid w:val="00E75D67"/>
    <w:rsid w:val="00E87CD1"/>
    <w:rsid w:val="00EA17C6"/>
    <w:rsid w:val="00EA489D"/>
    <w:rsid w:val="00EB0409"/>
    <w:rsid w:val="00EB31D5"/>
    <w:rsid w:val="00EB41F2"/>
    <w:rsid w:val="00EB5A93"/>
    <w:rsid w:val="00EC154C"/>
    <w:rsid w:val="00EC6680"/>
    <w:rsid w:val="00ED35C0"/>
    <w:rsid w:val="00ED3889"/>
    <w:rsid w:val="00ED45E1"/>
    <w:rsid w:val="00ED5FF7"/>
    <w:rsid w:val="00EE64BB"/>
    <w:rsid w:val="00EF3872"/>
    <w:rsid w:val="00EF4B83"/>
    <w:rsid w:val="00EF6093"/>
    <w:rsid w:val="00F1546B"/>
    <w:rsid w:val="00F21E17"/>
    <w:rsid w:val="00F3243E"/>
    <w:rsid w:val="00F35817"/>
    <w:rsid w:val="00F3659D"/>
    <w:rsid w:val="00F47E4F"/>
    <w:rsid w:val="00F56541"/>
    <w:rsid w:val="00F63FD9"/>
    <w:rsid w:val="00F66915"/>
    <w:rsid w:val="00F757E3"/>
    <w:rsid w:val="00F77146"/>
    <w:rsid w:val="00F774C8"/>
    <w:rsid w:val="00F8042A"/>
    <w:rsid w:val="00F80633"/>
    <w:rsid w:val="00F90065"/>
    <w:rsid w:val="00F954C3"/>
    <w:rsid w:val="00F95BAF"/>
    <w:rsid w:val="00FA0C2E"/>
    <w:rsid w:val="00FA500C"/>
    <w:rsid w:val="00FB09EB"/>
    <w:rsid w:val="00FC27B9"/>
    <w:rsid w:val="00FC5718"/>
    <w:rsid w:val="00FC6342"/>
    <w:rsid w:val="00FD7414"/>
    <w:rsid w:val="00FE0B63"/>
    <w:rsid w:val="00FE281D"/>
    <w:rsid w:val="00FE2FF0"/>
    <w:rsid w:val="00FF5262"/>
    <w:rsid w:val="00FF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6B9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uiPriority w:val="59"/>
    <w:rsid w:val="00EC154C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59"/>
    <w:rsid w:val="002C2FAD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46</Words>
  <Characters>710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 [work-at-home copy]</Company>
  <LinksUpToDate>false</LinksUpToDate>
  <CharactersWithSpaces>8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</dc:creator>
  <cp:lastModifiedBy>Matthias Pierce</cp:lastModifiedBy>
  <cp:revision>3</cp:revision>
  <dcterms:created xsi:type="dcterms:W3CDTF">2015-06-12T09:59:00Z</dcterms:created>
  <dcterms:modified xsi:type="dcterms:W3CDTF">2015-09-21T10:35:00Z</dcterms:modified>
</cp:coreProperties>
</file>